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59EFFA" w14:textId="6E7B548D" w:rsidR="008F47D3" w:rsidRPr="008F47D3" w:rsidRDefault="008F47D3" w:rsidP="00327286">
      <w:pPr>
        <w:tabs>
          <w:tab w:val="left" w:pos="8900"/>
        </w:tabs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 w:rsidRPr="004443AC">
        <w:rPr>
          <w:rFonts w:ascii="Times New Roman" w:hAnsi="Times New Roman" w:cs="Times New Roman"/>
          <w:b/>
          <w:bCs/>
          <w:sz w:val="24"/>
          <w:szCs w:val="24"/>
        </w:rPr>
        <w:t>S2 Table</w:t>
      </w:r>
      <w:r w:rsidR="007B25FA" w:rsidRPr="004443AC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. </w:t>
      </w:r>
      <w:r w:rsidRPr="004443AC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Patient Characteristics across Different Discharge Diagnoses</w:t>
      </w:r>
      <w:r w:rsidR="00327286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ab/>
      </w:r>
    </w:p>
    <w:tbl>
      <w:tblPr>
        <w:tblStyle w:val="PlainTable2"/>
        <w:tblW w:w="13254" w:type="dxa"/>
        <w:tblLook w:val="04A0" w:firstRow="1" w:lastRow="0" w:firstColumn="1" w:lastColumn="0" w:noHBand="0" w:noVBand="1"/>
      </w:tblPr>
      <w:tblGrid>
        <w:gridCol w:w="2500"/>
        <w:gridCol w:w="1336"/>
        <w:gridCol w:w="1256"/>
        <w:gridCol w:w="1336"/>
        <w:gridCol w:w="1281"/>
        <w:gridCol w:w="1423"/>
        <w:gridCol w:w="1663"/>
        <w:gridCol w:w="1699"/>
        <w:gridCol w:w="760"/>
      </w:tblGrid>
      <w:tr w:rsidR="00D20BB1" w:rsidRPr="00522404" w14:paraId="587FA70A" w14:textId="77777777" w:rsidTr="00DF39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noWrap/>
            <w:vAlign w:val="center"/>
            <w:hideMark/>
          </w:tcPr>
          <w:p w14:paraId="30E5CE04" w14:textId="77777777" w:rsidR="00D20BB1" w:rsidRPr="00522404" w:rsidRDefault="00D20BB1" w:rsidP="00A715BA">
            <w:pPr>
              <w:spacing w:line="200" w:lineRule="exac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09" w:type="dxa"/>
            <w:gridSpan w:val="4"/>
            <w:noWrap/>
            <w:vAlign w:val="center"/>
            <w:hideMark/>
          </w:tcPr>
          <w:p w14:paraId="7B1D3F66" w14:textId="0EE9E689" w:rsidR="00D20BB1" w:rsidRPr="00522404" w:rsidRDefault="00D20BB1" w:rsidP="00A715BA">
            <w:pPr>
              <w:spacing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ute heart failure</w:t>
            </w:r>
            <w:r w:rsidR="003272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N=289)</w:t>
            </w:r>
          </w:p>
        </w:tc>
        <w:tc>
          <w:tcPr>
            <w:tcW w:w="4785" w:type="dxa"/>
            <w:gridSpan w:val="3"/>
            <w:noWrap/>
            <w:vAlign w:val="center"/>
            <w:hideMark/>
          </w:tcPr>
          <w:p w14:paraId="2C1624FE" w14:textId="5E537DA0" w:rsidR="00D20BB1" w:rsidRPr="00522404" w:rsidRDefault="00D20BB1" w:rsidP="00A715BA">
            <w:pPr>
              <w:spacing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 acute heart failure</w:t>
            </w:r>
            <w:r w:rsidR="003272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N=1044)</w:t>
            </w:r>
          </w:p>
        </w:tc>
        <w:tc>
          <w:tcPr>
            <w:tcW w:w="760" w:type="dxa"/>
            <w:noWrap/>
            <w:vAlign w:val="center"/>
            <w:hideMark/>
          </w:tcPr>
          <w:p w14:paraId="6895DE57" w14:textId="77777777" w:rsidR="00D20BB1" w:rsidRPr="00522404" w:rsidRDefault="00D20BB1" w:rsidP="00A715BA">
            <w:pPr>
              <w:spacing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20BB1" w:rsidRPr="00522404" w14:paraId="42948A66" w14:textId="77777777" w:rsidTr="00BE5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noWrap/>
            <w:vAlign w:val="center"/>
            <w:hideMark/>
          </w:tcPr>
          <w:p w14:paraId="34381901" w14:textId="77777777" w:rsidR="00D20BB1" w:rsidRPr="00522404" w:rsidRDefault="00D20BB1" w:rsidP="00A715BA">
            <w:pPr>
              <w:spacing w:line="200" w:lineRule="exac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36" w:type="dxa"/>
            <w:noWrap/>
            <w:vAlign w:val="center"/>
            <w:hideMark/>
          </w:tcPr>
          <w:p w14:paraId="67240431" w14:textId="77777777" w:rsidR="00D20BB1" w:rsidRPr="00522404" w:rsidRDefault="00D20BB1" w:rsidP="00A715B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CS (N=12)</w:t>
            </w:r>
          </w:p>
        </w:tc>
        <w:tc>
          <w:tcPr>
            <w:tcW w:w="1256" w:type="dxa"/>
            <w:noWrap/>
            <w:vAlign w:val="center"/>
            <w:hideMark/>
          </w:tcPr>
          <w:p w14:paraId="5D2FEBA7" w14:textId="77777777" w:rsidR="006027FD" w:rsidRDefault="00D20BB1" w:rsidP="00A715B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ung disease</w:t>
            </w:r>
          </w:p>
          <w:p w14:paraId="6BC1BAEB" w14:textId="5D749974" w:rsidR="00D20BB1" w:rsidRPr="00522404" w:rsidRDefault="00D20BB1" w:rsidP="00A715B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N=189)</w:t>
            </w:r>
          </w:p>
        </w:tc>
        <w:tc>
          <w:tcPr>
            <w:tcW w:w="1336" w:type="dxa"/>
            <w:noWrap/>
            <w:vAlign w:val="center"/>
            <w:hideMark/>
          </w:tcPr>
          <w:p w14:paraId="022CB187" w14:textId="77777777" w:rsidR="00D20BB1" w:rsidRPr="00522404" w:rsidRDefault="00D20BB1" w:rsidP="00A715B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F (N=8)</w:t>
            </w:r>
          </w:p>
        </w:tc>
        <w:tc>
          <w:tcPr>
            <w:tcW w:w="1281" w:type="dxa"/>
            <w:noWrap/>
            <w:vAlign w:val="center"/>
            <w:hideMark/>
          </w:tcPr>
          <w:p w14:paraId="07A327BE" w14:textId="77777777" w:rsidR="00D20BB1" w:rsidRPr="00522404" w:rsidRDefault="00D20BB1" w:rsidP="00A715B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thers (N=80)</w:t>
            </w:r>
          </w:p>
        </w:tc>
        <w:tc>
          <w:tcPr>
            <w:tcW w:w="1423" w:type="dxa"/>
            <w:noWrap/>
            <w:vAlign w:val="center"/>
            <w:hideMark/>
          </w:tcPr>
          <w:p w14:paraId="19385123" w14:textId="77777777" w:rsidR="00D20BB1" w:rsidRDefault="00D20BB1" w:rsidP="00A715B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P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/</w:t>
            </w:r>
          </w:p>
          <w:p w14:paraId="208D5D29" w14:textId="77777777" w:rsidR="00D20BB1" w:rsidRPr="00522404" w:rsidRDefault="00D20BB1" w:rsidP="00A715B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sthma (N=286)</w:t>
            </w:r>
          </w:p>
        </w:tc>
        <w:tc>
          <w:tcPr>
            <w:tcW w:w="1663" w:type="dxa"/>
            <w:noWrap/>
            <w:vAlign w:val="center"/>
            <w:hideMark/>
          </w:tcPr>
          <w:p w14:paraId="6A3BB3FD" w14:textId="77777777" w:rsidR="00D20BB1" w:rsidRDefault="00D20BB1" w:rsidP="00A715B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ronchitis/</w:t>
            </w:r>
          </w:p>
          <w:p w14:paraId="0F74DB0D" w14:textId="65FB2305" w:rsidR="00D20BB1" w:rsidRPr="00522404" w:rsidRDefault="00D20BB1" w:rsidP="00A715B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neumonia (N=54</w:t>
            </w:r>
            <w:r w:rsidR="0032728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  <w:r w:rsidRPr="005224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699" w:type="dxa"/>
            <w:noWrap/>
            <w:vAlign w:val="center"/>
            <w:hideMark/>
          </w:tcPr>
          <w:p w14:paraId="11042D56" w14:textId="77777777" w:rsidR="00D20BB1" w:rsidRPr="00522404" w:rsidRDefault="00D20BB1" w:rsidP="00A715B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thers (N=217)</w:t>
            </w:r>
          </w:p>
        </w:tc>
        <w:tc>
          <w:tcPr>
            <w:tcW w:w="760" w:type="dxa"/>
            <w:noWrap/>
            <w:vAlign w:val="center"/>
            <w:hideMark/>
          </w:tcPr>
          <w:p w14:paraId="684BE4C7" w14:textId="77777777" w:rsidR="00D20BB1" w:rsidRPr="00522404" w:rsidRDefault="00D20BB1" w:rsidP="00A715B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 w:rsidR="00D20BB1" w:rsidRPr="00522404" w14:paraId="7DD6C09F" w14:textId="77777777" w:rsidTr="00BE505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tcBorders>
              <w:bottom w:val="nil"/>
            </w:tcBorders>
            <w:noWrap/>
            <w:vAlign w:val="center"/>
            <w:hideMark/>
          </w:tcPr>
          <w:p w14:paraId="578E384E" w14:textId="77777777" w:rsidR="00D20BB1" w:rsidRPr="00522404" w:rsidRDefault="00D20BB1" w:rsidP="00A715BA">
            <w:pPr>
              <w:spacing w:line="200" w:lineRule="exac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e, yrs</w:t>
            </w:r>
          </w:p>
        </w:tc>
        <w:tc>
          <w:tcPr>
            <w:tcW w:w="1336" w:type="dxa"/>
            <w:tcBorders>
              <w:bottom w:val="nil"/>
            </w:tcBorders>
            <w:noWrap/>
            <w:vAlign w:val="center"/>
            <w:hideMark/>
          </w:tcPr>
          <w:p w14:paraId="0612EC98" w14:textId="77777777" w:rsidR="00D20BB1" w:rsidRPr="00522404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.0 ± 9.7</w:t>
            </w:r>
          </w:p>
        </w:tc>
        <w:tc>
          <w:tcPr>
            <w:tcW w:w="1256" w:type="dxa"/>
            <w:tcBorders>
              <w:bottom w:val="nil"/>
            </w:tcBorders>
            <w:noWrap/>
            <w:vAlign w:val="center"/>
            <w:hideMark/>
          </w:tcPr>
          <w:p w14:paraId="1F0B380C" w14:textId="77777777" w:rsidR="00D20BB1" w:rsidRPr="00522404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.7 ± 9.3</w:t>
            </w:r>
          </w:p>
        </w:tc>
        <w:tc>
          <w:tcPr>
            <w:tcW w:w="1336" w:type="dxa"/>
            <w:tcBorders>
              <w:bottom w:val="nil"/>
            </w:tcBorders>
            <w:noWrap/>
            <w:vAlign w:val="center"/>
            <w:hideMark/>
          </w:tcPr>
          <w:p w14:paraId="0C71DA03" w14:textId="77777777" w:rsidR="00D20BB1" w:rsidRPr="00522404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.6 ± 11.3</w:t>
            </w:r>
          </w:p>
        </w:tc>
        <w:tc>
          <w:tcPr>
            <w:tcW w:w="1281" w:type="dxa"/>
            <w:tcBorders>
              <w:bottom w:val="nil"/>
            </w:tcBorders>
            <w:noWrap/>
            <w:vAlign w:val="center"/>
            <w:hideMark/>
          </w:tcPr>
          <w:p w14:paraId="06C55AAB" w14:textId="77777777" w:rsidR="00D20BB1" w:rsidRPr="00522404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.6 ± 11.9</w:t>
            </w:r>
          </w:p>
        </w:tc>
        <w:tc>
          <w:tcPr>
            <w:tcW w:w="1423" w:type="dxa"/>
            <w:tcBorders>
              <w:bottom w:val="nil"/>
            </w:tcBorders>
            <w:noWrap/>
            <w:vAlign w:val="center"/>
            <w:hideMark/>
          </w:tcPr>
          <w:p w14:paraId="5C3400BA" w14:textId="77777777" w:rsidR="00D20BB1" w:rsidRPr="00522404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.5 ± 17.4</w:t>
            </w:r>
          </w:p>
        </w:tc>
        <w:tc>
          <w:tcPr>
            <w:tcW w:w="1663" w:type="dxa"/>
            <w:tcBorders>
              <w:bottom w:val="nil"/>
            </w:tcBorders>
            <w:noWrap/>
            <w:vAlign w:val="center"/>
            <w:hideMark/>
          </w:tcPr>
          <w:p w14:paraId="520CB8A9" w14:textId="77777777" w:rsidR="00D20BB1" w:rsidRPr="00522404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.2 ± 18.0</w:t>
            </w:r>
          </w:p>
        </w:tc>
        <w:tc>
          <w:tcPr>
            <w:tcW w:w="1699" w:type="dxa"/>
            <w:tcBorders>
              <w:bottom w:val="nil"/>
            </w:tcBorders>
            <w:noWrap/>
            <w:vAlign w:val="center"/>
            <w:hideMark/>
          </w:tcPr>
          <w:p w14:paraId="4D15041C" w14:textId="77777777" w:rsidR="00D20BB1" w:rsidRPr="00522404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.9 ± 22.3</w:t>
            </w:r>
          </w:p>
        </w:tc>
        <w:tc>
          <w:tcPr>
            <w:tcW w:w="760" w:type="dxa"/>
            <w:tcBorders>
              <w:bottom w:val="nil"/>
            </w:tcBorders>
            <w:noWrap/>
            <w:vAlign w:val="center"/>
            <w:hideMark/>
          </w:tcPr>
          <w:p w14:paraId="3A4B8269" w14:textId="77777777" w:rsidR="00D20BB1" w:rsidRPr="00522404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D20BB1" w:rsidRPr="00522404" w14:paraId="1F1EB602" w14:textId="77777777" w:rsidTr="00BE5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2A882BB" w14:textId="77777777" w:rsidR="00D20BB1" w:rsidRPr="00522404" w:rsidRDefault="00D20BB1" w:rsidP="00A715BA">
            <w:pPr>
              <w:spacing w:line="200" w:lineRule="exac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n, N (%)</w:t>
            </w:r>
          </w:p>
        </w:tc>
        <w:tc>
          <w:tcPr>
            <w:tcW w:w="13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5AC1A3A" w14:textId="77777777" w:rsidR="00D20BB1" w:rsidRPr="00522404" w:rsidRDefault="00D20BB1" w:rsidP="00A715B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 (50.0 %)</w:t>
            </w:r>
          </w:p>
        </w:tc>
        <w:tc>
          <w:tcPr>
            <w:tcW w:w="12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676D1D4" w14:textId="77777777" w:rsidR="00D20BB1" w:rsidRPr="00522404" w:rsidRDefault="00D20BB1" w:rsidP="00A715B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 (47.6 %)</w:t>
            </w:r>
          </w:p>
        </w:tc>
        <w:tc>
          <w:tcPr>
            <w:tcW w:w="13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75C72AF" w14:textId="77777777" w:rsidR="00D20BB1" w:rsidRPr="00522404" w:rsidRDefault="00D20BB1" w:rsidP="00A715B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 (75.0 %)</w:t>
            </w:r>
          </w:p>
        </w:tc>
        <w:tc>
          <w:tcPr>
            <w:tcW w:w="128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0A84DB0" w14:textId="77777777" w:rsidR="00D20BB1" w:rsidRPr="00522404" w:rsidRDefault="00D20BB1" w:rsidP="00A715B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 (45.0 %)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3B90F8F" w14:textId="77777777" w:rsidR="00D20BB1" w:rsidRPr="00522404" w:rsidRDefault="00D20BB1" w:rsidP="00A715B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0 (52.4 %)</w:t>
            </w:r>
          </w:p>
        </w:tc>
        <w:tc>
          <w:tcPr>
            <w:tcW w:w="166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D96CABF" w14:textId="77777777" w:rsidR="00D20BB1" w:rsidRPr="00522404" w:rsidRDefault="00D20BB1" w:rsidP="00A715B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1 (50.1 %)</w:t>
            </w:r>
          </w:p>
        </w:tc>
        <w:tc>
          <w:tcPr>
            <w:tcW w:w="169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CECF8FA" w14:textId="77777777" w:rsidR="00D20BB1" w:rsidRPr="00522404" w:rsidRDefault="00D20BB1" w:rsidP="00A715B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7 (58.5 %)</w:t>
            </w:r>
          </w:p>
        </w:tc>
        <w:tc>
          <w:tcPr>
            <w:tcW w:w="7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A183E66" w14:textId="77777777" w:rsidR="00D20BB1" w:rsidRPr="00522404" w:rsidRDefault="00D20BB1" w:rsidP="00A715B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</w:tr>
      <w:tr w:rsidR="00D20BB1" w:rsidRPr="00522404" w14:paraId="083A9F36" w14:textId="77777777" w:rsidTr="00BE505B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839343A" w14:textId="77777777" w:rsidR="00D20BB1" w:rsidRPr="00522404" w:rsidRDefault="00D20BB1" w:rsidP="00A715BA">
            <w:pPr>
              <w:spacing w:line="200" w:lineRule="exac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dy mass index, kg/m²</w:t>
            </w:r>
          </w:p>
        </w:tc>
        <w:tc>
          <w:tcPr>
            <w:tcW w:w="13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5959C8A" w14:textId="77777777" w:rsidR="00D20BB1" w:rsidRPr="00522404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3 ± 5.1</w:t>
            </w:r>
          </w:p>
        </w:tc>
        <w:tc>
          <w:tcPr>
            <w:tcW w:w="12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7A3438F" w14:textId="77777777" w:rsidR="00D20BB1" w:rsidRPr="00522404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1 ± 6.8</w:t>
            </w:r>
          </w:p>
        </w:tc>
        <w:tc>
          <w:tcPr>
            <w:tcW w:w="13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D638E3A" w14:textId="77777777" w:rsidR="00D20BB1" w:rsidRPr="00522404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1 ± 4.0</w:t>
            </w:r>
          </w:p>
        </w:tc>
        <w:tc>
          <w:tcPr>
            <w:tcW w:w="128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F5439A3" w14:textId="77777777" w:rsidR="00D20BB1" w:rsidRPr="00522404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3 ± 5.6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D33F1B6" w14:textId="77777777" w:rsidR="00D20BB1" w:rsidRPr="00522404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6 ± 5.9</w:t>
            </w:r>
          </w:p>
        </w:tc>
        <w:tc>
          <w:tcPr>
            <w:tcW w:w="166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CCCC89B" w14:textId="77777777" w:rsidR="00D20BB1" w:rsidRPr="00522404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2 ± 5.0</w:t>
            </w:r>
          </w:p>
        </w:tc>
        <w:tc>
          <w:tcPr>
            <w:tcW w:w="169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738B4F4" w14:textId="77777777" w:rsidR="00D20BB1" w:rsidRPr="00522404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4 ± 4.7</w:t>
            </w:r>
          </w:p>
        </w:tc>
        <w:tc>
          <w:tcPr>
            <w:tcW w:w="7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582DBE5" w14:textId="77777777" w:rsidR="00D20BB1" w:rsidRPr="00522404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D20BB1" w:rsidRPr="00522404" w14:paraId="1EA6FAD4" w14:textId="77777777" w:rsidTr="00BE5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BFA84E0" w14:textId="77777777" w:rsidR="00D20BB1" w:rsidRPr="00522404" w:rsidRDefault="00D20BB1" w:rsidP="00A715BA">
            <w:pPr>
              <w:spacing w:line="200" w:lineRule="exac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al history, N (%)</w:t>
            </w:r>
          </w:p>
        </w:tc>
        <w:tc>
          <w:tcPr>
            <w:tcW w:w="13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4C8704C" w14:textId="77777777" w:rsidR="00D20BB1" w:rsidRPr="00522404" w:rsidRDefault="00D20BB1" w:rsidP="00A715B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888F52A" w14:textId="77777777" w:rsidR="00D20BB1" w:rsidRPr="00522404" w:rsidRDefault="00D20BB1" w:rsidP="00A715B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9323921" w14:textId="77777777" w:rsidR="00D20BB1" w:rsidRPr="00522404" w:rsidRDefault="00D20BB1" w:rsidP="00A715B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6C67DFB" w14:textId="77777777" w:rsidR="00D20BB1" w:rsidRPr="00522404" w:rsidRDefault="00D20BB1" w:rsidP="00A715B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7DBDB9B" w14:textId="77777777" w:rsidR="00D20BB1" w:rsidRPr="00522404" w:rsidRDefault="00D20BB1" w:rsidP="00A715B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8847F7B" w14:textId="77777777" w:rsidR="00D20BB1" w:rsidRPr="00522404" w:rsidRDefault="00D20BB1" w:rsidP="00A715B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9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E1B7809" w14:textId="77777777" w:rsidR="00D20BB1" w:rsidRPr="00522404" w:rsidRDefault="00D20BB1" w:rsidP="00A715B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ED8CFC1" w14:textId="77777777" w:rsidR="00D20BB1" w:rsidRPr="00522404" w:rsidRDefault="00D20BB1" w:rsidP="00A715B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20BB1" w:rsidRPr="00522404" w14:paraId="79677438" w14:textId="77777777" w:rsidTr="00BE505B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6F15715" w14:textId="77777777" w:rsidR="00D20BB1" w:rsidRPr="00522404" w:rsidRDefault="00D20BB1" w:rsidP="00A715BA">
            <w:pPr>
              <w:spacing w:line="200" w:lineRule="exac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pertension</w:t>
            </w:r>
          </w:p>
        </w:tc>
        <w:tc>
          <w:tcPr>
            <w:tcW w:w="13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3A67FB7" w14:textId="77777777" w:rsidR="00D20BB1" w:rsidRPr="00522404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 (83.3 %)</w:t>
            </w:r>
          </w:p>
        </w:tc>
        <w:tc>
          <w:tcPr>
            <w:tcW w:w="12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57E8D6F" w14:textId="77777777" w:rsidR="00D20BB1" w:rsidRPr="00522404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1 (74.6 %)</w:t>
            </w:r>
          </w:p>
        </w:tc>
        <w:tc>
          <w:tcPr>
            <w:tcW w:w="13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304C233" w14:textId="77777777" w:rsidR="00D20BB1" w:rsidRPr="00522404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(50.0 %)</w:t>
            </w:r>
          </w:p>
        </w:tc>
        <w:tc>
          <w:tcPr>
            <w:tcW w:w="128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89B076E" w14:textId="77777777" w:rsidR="00D20BB1" w:rsidRPr="00522404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 (70.0 %)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E78C5D4" w14:textId="77777777" w:rsidR="00D20BB1" w:rsidRPr="00522404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6 (47.6 %)</w:t>
            </w:r>
          </w:p>
        </w:tc>
        <w:tc>
          <w:tcPr>
            <w:tcW w:w="166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A4A18B4" w14:textId="77777777" w:rsidR="00D20BB1" w:rsidRPr="00522404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5 (54.5 %)</w:t>
            </w:r>
          </w:p>
        </w:tc>
        <w:tc>
          <w:tcPr>
            <w:tcW w:w="169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7A27E32" w14:textId="77777777" w:rsidR="00D20BB1" w:rsidRPr="00522404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 (40.1 %)</w:t>
            </w:r>
          </w:p>
        </w:tc>
        <w:tc>
          <w:tcPr>
            <w:tcW w:w="7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FCFFE9C" w14:textId="77777777" w:rsidR="00D20BB1" w:rsidRPr="00522404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D20BB1" w:rsidRPr="00522404" w14:paraId="4A3FD3CF" w14:textId="77777777" w:rsidTr="00BE5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0E28879" w14:textId="77777777" w:rsidR="00D20BB1" w:rsidRPr="00522404" w:rsidRDefault="00D20BB1" w:rsidP="00A715BA">
            <w:pPr>
              <w:spacing w:line="200" w:lineRule="exac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abetes mellitus</w:t>
            </w:r>
          </w:p>
        </w:tc>
        <w:tc>
          <w:tcPr>
            <w:tcW w:w="13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D9A54CF" w14:textId="77777777" w:rsidR="00D20BB1" w:rsidRPr="00522404" w:rsidRDefault="00D20BB1" w:rsidP="00A715B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 (41.7 %)</w:t>
            </w:r>
          </w:p>
        </w:tc>
        <w:tc>
          <w:tcPr>
            <w:tcW w:w="12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4B474A6" w14:textId="77777777" w:rsidR="00D20BB1" w:rsidRPr="00522404" w:rsidRDefault="00D20BB1" w:rsidP="00A715B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 (37.6 %)</w:t>
            </w:r>
          </w:p>
        </w:tc>
        <w:tc>
          <w:tcPr>
            <w:tcW w:w="13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9EBC9EA" w14:textId="77777777" w:rsidR="00D20BB1" w:rsidRPr="00522404" w:rsidRDefault="00D20BB1" w:rsidP="00A715B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(50.0 %)</w:t>
            </w:r>
          </w:p>
        </w:tc>
        <w:tc>
          <w:tcPr>
            <w:tcW w:w="128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5ADE609" w14:textId="77777777" w:rsidR="00D20BB1" w:rsidRPr="00522404" w:rsidRDefault="00D20BB1" w:rsidP="00A715B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 (36.2 %)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B5E9A71" w14:textId="77777777" w:rsidR="00D20BB1" w:rsidRPr="00522404" w:rsidRDefault="00D20BB1" w:rsidP="00A715B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 (19.9 %)</w:t>
            </w:r>
          </w:p>
        </w:tc>
        <w:tc>
          <w:tcPr>
            <w:tcW w:w="166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757E393" w14:textId="77777777" w:rsidR="00D20BB1" w:rsidRPr="00522404" w:rsidRDefault="00D20BB1" w:rsidP="00A715B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6 (19.6 %)</w:t>
            </w:r>
          </w:p>
        </w:tc>
        <w:tc>
          <w:tcPr>
            <w:tcW w:w="169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1C2686E" w14:textId="77777777" w:rsidR="00D20BB1" w:rsidRPr="00522404" w:rsidRDefault="00D20BB1" w:rsidP="00A715B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 (13.8 %)</w:t>
            </w:r>
          </w:p>
        </w:tc>
        <w:tc>
          <w:tcPr>
            <w:tcW w:w="7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A2CF857" w14:textId="77777777" w:rsidR="00D20BB1" w:rsidRPr="00522404" w:rsidRDefault="00D20BB1" w:rsidP="00A715B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D20BB1" w:rsidRPr="00522404" w14:paraId="55B9EC4C" w14:textId="77777777" w:rsidTr="00BE505B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DAD9181" w14:textId="77777777" w:rsidR="00D20BB1" w:rsidRPr="00522404" w:rsidRDefault="00D20BB1" w:rsidP="00A715BA">
            <w:pPr>
              <w:spacing w:line="200" w:lineRule="exac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ronary artery disease</w:t>
            </w:r>
          </w:p>
        </w:tc>
        <w:tc>
          <w:tcPr>
            <w:tcW w:w="13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6B3CB84" w14:textId="77777777" w:rsidR="00D20BB1" w:rsidRPr="00522404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 (41.7 %)</w:t>
            </w:r>
          </w:p>
        </w:tc>
        <w:tc>
          <w:tcPr>
            <w:tcW w:w="12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A9375FF" w14:textId="77777777" w:rsidR="00D20BB1" w:rsidRPr="00522404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 (19.0 %)</w:t>
            </w:r>
          </w:p>
        </w:tc>
        <w:tc>
          <w:tcPr>
            <w:tcW w:w="13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62298D2" w14:textId="77777777" w:rsidR="00D20BB1" w:rsidRPr="00522404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(37.5 %)</w:t>
            </w:r>
          </w:p>
        </w:tc>
        <w:tc>
          <w:tcPr>
            <w:tcW w:w="128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84D7A51" w14:textId="77777777" w:rsidR="00D20BB1" w:rsidRPr="00522404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 (23.8 %)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F5A60F2" w14:textId="77777777" w:rsidR="00D20BB1" w:rsidRPr="00522404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 (14.3 %)</w:t>
            </w:r>
          </w:p>
        </w:tc>
        <w:tc>
          <w:tcPr>
            <w:tcW w:w="166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94616DB" w14:textId="77777777" w:rsidR="00D20BB1" w:rsidRPr="00522404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 (8.5 %)</w:t>
            </w:r>
          </w:p>
        </w:tc>
        <w:tc>
          <w:tcPr>
            <w:tcW w:w="169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0E79B77" w14:textId="77777777" w:rsidR="00D20BB1" w:rsidRPr="00522404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 (5.5 %)</w:t>
            </w:r>
          </w:p>
        </w:tc>
        <w:tc>
          <w:tcPr>
            <w:tcW w:w="7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043D7C8" w14:textId="77777777" w:rsidR="00D20BB1" w:rsidRPr="00522404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D20BB1" w:rsidRPr="00522404" w14:paraId="49E4E591" w14:textId="77777777" w:rsidTr="00BE5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8AB0057" w14:textId="77777777" w:rsidR="00D20BB1" w:rsidRPr="00522404" w:rsidRDefault="00D20BB1" w:rsidP="00A715BA">
            <w:pPr>
              <w:spacing w:line="200" w:lineRule="exac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rial fibrillation</w:t>
            </w:r>
          </w:p>
        </w:tc>
        <w:tc>
          <w:tcPr>
            <w:tcW w:w="13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338F68D" w14:textId="77777777" w:rsidR="00D20BB1" w:rsidRPr="00522404" w:rsidRDefault="00D20BB1" w:rsidP="00A715B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 (41.7 %)</w:t>
            </w:r>
          </w:p>
        </w:tc>
        <w:tc>
          <w:tcPr>
            <w:tcW w:w="12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B575D1C" w14:textId="77777777" w:rsidR="00D20BB1" w:rsidRPr="00522404" w:rsidRDefault="00D20BB1" w:rsidP="00A715B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 (43.9 %)</w:t>
            </w:r>
          </w:p>
        </w:tc>
        <w:tc>
          <w:tcPr>
            <w:tcW w:w="13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19BC580" w14:textId="77777777" w:rsidR="00D20BB1" w:rsidRPr="00522404" w:rsidRDefault="00D20BB1" w:rsidP="00A715B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(50.0 %)</w:t>
            </w:r>
          </w:p>
        </w:tc>
        <w:tc>
          <w:tcPr>
            <w:tcW w:w="128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FF4A088" w14:textId="77777777" w:rsidR="00D20BB1" w:rsidRPr="00522404" w:rsidRDefault="00D20BB1" w:rsidP="00A715B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 (37.5 %)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6BF63DD" w14:textId="77777777" w:rsidR="00D20BB1" w:rsidRPr="00522404" w:rsidRDefault="00D20BB1" w:rsidP="00A715B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 (16.8 %)</w:t>
            </w:r>
          </w:p>
        </w:tc>
        <w:tc>
          <w:tcPr>
            <w:tcW w:w="166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766E2B0" w14:textId="77777777" w:rsidR="00D20BB1" w:rsidRPr="00522404" w:rsidRDefault="00D20BB1" w:rsidP="00A715B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4 (21.1 %)</w:t>
            </w:r>
          </w:p>
        </w:tc>
        <w:tc>
          <w:tcPr>
            <w:tcW w:w="169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11345C5" w14:textId="77777777" w:rsidR="00D20BB1" w:rsidRPr="00522404" w:rsidRDefault="00D20BB1" w:rsidP="00A715B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 (13.4 %)</w:t>
            </w:r>
          </w:p>
        </w:tc>
        <w:tc>
          <w:tcPr>
            <w:tcW w:w="7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B684326" w14:textId="77777777" w:rsidR="00D20BB1" w:rsidRPr="00522404" w:rsidRDefault="00D20BB1" w:rsidP="00A715B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D20BB1" w:rsidRPr="00522404" w14:paraId="20F31092" w14:textId="77777777" w:rsidTr="00BE505B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D47CC08" w14:textId="77777777" w:rsidR="00D20BB1" w:rsidRPr="00522404" w:rsidRDefault="00D20BB1" w:rsidP="00A715BA">
            <w:pPr>
              <w:spacing w:line="200" w:lineRule="exac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art failure</w:t>
            </w:r>
          </w:p>
        </w:tc>
        <w:tc>
          <w:tcPr>
            <w:tcW w:w="13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66B3F5F" w14:textId="77777777" w:rsidR="00D20BB1" w:rsidRPr="00522404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 (41.7 %)</w:t>
            </w:r>
          </w:p>
        </w:tc>
        <w:tc>
          <w:tcPr>
            <w:tcW w:w="12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B6B1215" w14:textId="77777777" w:rsidR="00D20BB1" w:rsidRPr="00522404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 (45.5 %)</w:t>
            </w:r>
          </w:p>
        </w:tc>
        <w:tc>
          <w:tcPr>
            <w:tcW w:w="13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5A158C4" w14:textId="77777777" w:rsidR="00D20BB1" w:rsidRPr="00522404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 (62.5 %)</w:t>
            </w:r>
          </w:p>
        </w:tc>
        <w:tc>
          <w:tcPr>
            <w:tcW w:w="128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9D72654" w14:textId="77777777" w:rsidR="00D20BB1" w:rsidRPr="00522404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 (52.5 %)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DE6372A" w14:textId="77777777" w:rsidR="00D20BB1" w:rsidRPr="00522404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 (13.6 %)</w:t>
            </w:r>
          </w:p>
        </w:tc>
        <w:tc>
          <w:tcPr>
            <w:tcW w:w="166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3DF0725" w14:textId="77777777" w:rsidR="00D20BB1" w:rsidRPr="00522404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 (11.3 %)</w:t>
            </w:r>
          </w:p>
        </w:tc>
        <w:tc>
          <w:tcPr>
            <w:tcW w:w="169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E21FBD2" w14:textId="77777777" w:rsidR="00D20BB1" w:rsidRPr="00522404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 (9.2 %)</w:t>
            </w:r>
          </w:p>
        </w:tc>
        <w:tc>
          <w:tcPr>
            <w:tcW w:w="7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8C677E9" w14:textId="77777777" w:rsidR="00D20BB1" w:rsidRPr="00522404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D20BB1" w:rsidRPr="00522404" w14:paraId="32FDCEFE" w14:textId="77777777" w:rsidTr="00BE5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7CF6C3C" w14:textId="77777777" w:rsidR="00D20BB1" w:rsidRPr="00522404" w:rsidRDefault="00D20BB1" w:rsidP="00A715BA">
            <w:pPr>
              <w:spacing w:line="200" w:lineRule="exac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ior HF admission, N (%)</w:t>
            </w:r>
          </w:p>
        </w:tc>
        <w:tc>
          <w:tcPr>
            <w:tcW w:w="13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B78004E" w14:textId="77777777" w:rsidR="00D20BB1" w:rsidRPr="00522404" w:rsidRDefault="00D20BB1" w:rsidP="00A715B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16.7 %)</w:t>
            </w:r>
          </w:p>
        </w:tc>
        <w:tc>
          <w:tcPr>
            <w:tcW w:w="12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5B08741" w14:textId="77777777" w:rsidR="00D20BB1" w:rsidRPr="00522404" w:rsidRDefault="00D20BB1" w:rsidP="00A715B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 (19.6 %)</w:t>
            </w:r>
          </w:p>
        </w:tc>
        <w:tc>
          <w:tcPr>
            <w:tcW w:w="13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0419711" w14:textId="77777777" w:rsidR="00D20BB1" w:rsidRPr="00522404" w:rsidRDefault="00D20BB1" w:rsidP="00A715B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(50.0 %)</w:t>
            </w:r>
          </w:p>
        </w:tc>
        <w:tc>
          <w:tcPr>
            <w:tcW w:w="128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F4D2178" w14:textId="77777777" w:rsidR="00D20BB1" w:rsidRPr="00522404" w:rsidRDefault="00D20BB1" w:rsidP="00A715B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 (27.5 %)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D09DE92" w14:textId="77777777" w:rsidR="00D20BB1" w:rsidRPr="00522404" w:rsidRDefault="00D20BB1" w:rsidP="00A715B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 (3.8 %)</w:t>
            </w:r>
          </w:p>
        </w:tc>
        <w:tc>
          <w:tcPr>
            <w:tcW w:w="166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EAC7781" w14:textId="77777777" w:rsidR="00D20BB1" w:rsidRPr="00522404" w:rsidRDefault="00D20BB1" w:rsidP="00A715B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 (2.4 %)</w:t>
            </w:r>
          </w:p>
        </w:tc>
        <w:tc>
          <w:tcPr>
            <w:tcW w:w="169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971826E" w14:textId="77777777" w:rsidR="00D20BB1" w:rsidRPr="00522404" w:rsidRDefault="00D20BB1" w:rsidP="00A715B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 (2.8 %)</w:t>
            </w:r>
          </w:p>
        </w:tc>
        <w:tc>
          <w:tcPr>
            <w:tcW w:w="7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2A58576" w14:textId="77777777" w:rsidR="00D20BB1" w:rsidRPr="00522404" w:rsidRDefault="00D20BB1" w:rsidP="00A715B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D20BB1" w:rsidRPr="00522404" w14:paraId="7210B77D" w14:textId="77777777" w:rsidTr="00BE505B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DFAB8EB" w14:textId="77777777" w:rsidR="00D20BB1" w:rsidRPr="00522404" w:rsidRDefault="00D20BB1" w:rsidP="00A715BA">
            <w:pPr>
              <w:spacing w:line="200" w:lineRule="exac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ation, N (%)</w:t>
            </w:r>
          </w:p>
        </w:tc>
        <w:tc>
          <w:tcPr>
            <w:tcW w:w="13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694F6A0" w14:textId="77777777" w:rsidR="00D20BB1" w:rsidRPr="00522404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BC61724" w14:textId="77777777" w:rsidR="00D20BB1" w:rsidRPr="00522404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97290B4" w14:textId="77777777" w:rsidR="00D20BB1" w:rsidRPr="00522404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B260DF2" w14:textId="77777777" w:rsidR="00D20BB1" w:rsidRPr="00522404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DF204D5" w14:textId="77777777" w:rsidR="00D20BB1" w:rsidRPr="00522404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8B04C66" w14:textId="77777777" w:rsidR="00D20BB1" w:rsidRPr="00522404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9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E6FC9FC" w14:textId="77777777" w:rsidR="00D20BB1" w:rsidRPr="00522404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1A495BA" w14:textId="77777777" w:rsidR="00D20BB1" w:rsidRPr="00522404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20BB1" w:rsidRPr="00522404" w14:paraId="06BE860B" w14:textId="77777777" w:rsidTr="00BE5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65C3C16" w14:textId="77777777" w:rsidR="00D20BB1" w:rsidRPr="00522404" w:rsidRDefault="00D20BB1" w:rsidP="00A715BA">
            <w:pPr>
              <w:spacing w:line="200" w:lineRule="exac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Ei/ARB</w:t>
            </w:r>
          </w:p>
        </w:tc>
        <w:tc>
          <w:tcPr>
            <w:tcW w:w="13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B79CD45" w14:textId="77777777" w:rsidR="00D20BB1" w:rsidRPr="00522404" w:rsidRDefault="00D20BB1" w:rsidP="00A715B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 (63.6 %)</w:t>
            </w:r>
          </w:p>
        </w:tc>
        <w:tc>
          <w:tcPr>
            <w:tcW w:w="12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AC4892A" w14:textId="77777777" w:rsidR="00D20BB1" w:rsidRPr="00522404" w:rsidRDefault="00D20BB1" w:rsidP="00A715B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 (43.7 %)</w:t>
            </w:r>
          </w:p>
        </w:tc>
        <w:tc>
          <w:tcPr>
            <w:tcW w:w="13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0CED378" w14:textId="77777777" w:rsidR="00D20BB1" w:rsidRPr="00522404" w:rsidRDefault="00D20BB1" w:rsidP="00A715B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(37.5 %)</w:t>
            </w:r>
          </w:p>
        </w:tc>
        <w:tc>
          <w:tcPr>
            <w:tcW w:w="128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99379D0" w14:textId="77777777" w:rsidR="00D20BB1" w:rsidRPr="00522404" w:rsidRDefault="00D20BB1" w:rsidP="00A715B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 (51.3 %)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9B4E486" w14:textId="77777777" w:rsidR="00D20BB1" w:rsidRPr="00522404" w:rsidRDefault="00D20BB1" w:rsidP="00A715B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 (30.8 %)</w:t>
            </w:r>
          </w:p>
        </w:tc>
        <w:tc>
          <w:tcPr>
            <w:tcW w:w="166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BAFB8DA" w14:textId="77777777" w:rsidR="00D20BB1" w:rsidRPr="00522404" w:rsidRDefault="00D20BB1" w:rsidP="00A715B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9 (34.8 %)</w:t>
            </w:r>
          </w:p>
        </w:tc>
        <w:tc>
          <w:tcPr>
            <w:tcW w:w="169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F536AAC" w14:textId="77777777" w:rsidR="00D20BB1" w:rsidRPr="00522404" w:rsidRDefault="00D20BB1" w:rsidP="00A715B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 (24.0 %)</w:t>
            </w:r>
          </w:p>
        </w:tc>
        <w:tc>
          <w:tcPr>
            <w:tcW w:w="7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E301C68" w14:textId="77777777" w:rsidR="00D20BB1" w:rsidRPr="00522404" w:rsidRDefault="00D20BB1" w:rsidP="00A715B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D20BB1" w:rsidRPr="00522404" w14:paraId="56CF268F" w14:textId="77777777" w:rsidTr="00BE505B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62919AE" w14:textId="77777777" w:rsidR="00D20BB1" w:rsidRPr="00522404" w:rsidRDefault="00D20BB1" w:rsidP="00A715BA">
            <w:pPr>
              <w:spacing w:line="200" w:lineRule="exac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ta-blocker</w:t>
            </w:r>
          </w:p>
        </w:tc>
        <w:tc>
          <w:tcPr>
            <w:tcW w:w="13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1CAFF35" w14:textId="77777777" w:rsidR="00D20BB1" w:rsidRPr="00522404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(36.4 %)</w:t>
            </w:r>
          </w:p>
        </w:tc>
        <w:tc>
          <w:tcPr>
            <w:tcW w:w="12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3AD434F" w14:textId="77777777" w:rsidR="00D20BB1" w:rsidRPr="00522404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 (34.4 %)</w:t>
            </w:r>
          </w:p>
        </w:tc>
        <w:tc>
          <w:tcPr>
            <w:tcW w:w="13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8FC0A3E" w14:textId="77777777" w:rsidR="00D20BB1" w:rsidRPr="00522404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 (75.0 %)</w:t>
            </w:r>
          </w:p>
        </w:tc>
        <w:tc>
          <w:tcPr>
            <w:tcW w:w="128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8219D27" w14:textId="77777777" w:rsidR="00D20BB1" w:rsidRPr="00522404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 (43.6 %)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C96B696" w14:textId="77777777" w:rsidR="00D20BB1" w:rsidRPr="00522404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 (14.1 %)</w:t>
            </w:r>
          </w:p>
        </w:tc>
        <w:tc>
          <w:tcPr>
            <w:tcW w:w="166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CE77507" w14:textId="77777777" w:rsidR="00D20BB1" w:rsidRPr="00522404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3 (23.9 %)</w:t>
            </w:r>
          </w:p>
        </w:tc>
        <w:tc>
          <w:tcPr>
            <w:tcW w:w="169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68173E5" w14:textId="77777777" w:rsidR="00D20BB1" w:rsidRPr="00522404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 (17.8 %)</w:t>
            </w:r>
          </w:p>
        </w:tc>
        <w:tc>
          <w:tcPr>
            <w:tcW w:w="7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F47F6AE" w14:textId="77777777" w:rsidR="00D20BB1" w:rsidRPr="00522404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D20BB1" w:rsidRPr="00522404" w14:paraId="7732795E" w14:textId="77777777" w:rsidTr="00BE5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4072260" w14:textId="77777777" w:rsidR="00D20BB1" w:rsidRPr="00522404" w:rsidRDefault="00D20BB1" w:rsidP="00A715BA">
            <w:pPr>
              <w:spacing w:line="200" w:lineRule="exac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uretics</w:t>
            </w:r>
          </w:p>
        </w:tc>
        <w:tc>
          <w:tcPr>
            <w:tcW w:w="13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0BEA255" w14:textId="77777777" w:rsidR="00D20BB1" w:rsidRPr="00522404" w:rsidRDefault="00D20BB1" w:rsidP="00A715B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(27.3 %)</w:t>
            </w:r>
          </w:p>
        </w:tc>
        <w:tc>
          <w:tcPr>
            <w:tcW w:w="12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C66481C" w14:textId="77777777" w:rsidR="00D20BB1" w:rsidRPr="00522404" w:rsidRDefault="00D20BB1" w:rsidP="00A715B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 (45.9 %)</w:t>
            </w:r>
          </w:p>
        </w:tc>
        <w:tc>
          <w:tcPr>
            <w:tcW w:w="13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AE91A9C" w14:textId="77777777" w:rsidR="00D20BB1" w:rsidRPr="00522404" w:rsidRDefault="00D20BB1" w:rsidP="00A715B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(50.0 %)</w:t>
            </w:r>
          </w:p>
        </w:tc>
        <w:tc>
          <w:tcPr>
            <w:tcW w:w="128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BAEC01C" w14:textId="77777777" w:rsidR="00D20BB1" w:rsidRPr="00522404" w:rsidRDefault="00D20BB1" w:rsidP="00A715B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 (44.9 %)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A0C9D8E" w14:textId="77777777" w:rsidR="00D20BB1" w:rsidRPr="00522404" w:rsidRDefault="00D20BB1" w:rsidP="00A715B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 (29.0 %)</w:t>
            </w:r>
          </w:p>
        </w:tc>
        <w:tc>
          <w:tcPr>
            <w:tcW w:w="166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10530F1" w14:textId="77777777" w:rsidR="00D20BB1" w:rsidRPr="00522404" w:rsidRDefault="00D20BB1" w:rsidP="00A715B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5 (26.2 %)</w:t>
            </w:r>
          </w:p>
        </w:tc>
        <w:tc>
          <w:tcPr>
            <w:tcW w:w="169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F337E05" w14:textId="77777777" w:rsidR="00D20BB1" w:rsidRPr="00522404" w:rsidRDefault="00D20BB1" w:rsidP="00A715B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 (13.0 %)</w:t>
            </w:r>
          </w:p>
        </w:tc>
        <w:tc>
          <w:tcPr>
            <w:tcW w:w="7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57651F2" w14:textId="77777777" w:rsidR="00D20BB1" w:rsidRPr="00522404" w:rsidRDefault="00D20BB1" w:rsidP="00A715B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D20BB1" w:rsidRPr="00522404" w14:paraId="3DDC892B" w14:textId="77777777" w:rsidTr="00BE505B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666FDC9" w14:textId="77777777" w:rsidR="00D20BB1" w:rsidRPr="00522404" w:rsidRDefault="00D20BB1" w:rsidP="00A715BA">
            <w:pPr>
              <w:spacing w:line="200" w:lineRule="exac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tin</w:t>
            </w:r>
          </w:p>
        </w:tc>
        <w:tc>
          <w:tcPr>
            <w:tcW w:w="13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82304EE" w14:textId="77777777" w:rsidR="00D20BB1" w:rsidRPr="00522404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 (72.7 %)</w:t>
            </w:r>
          </w:p>
        </w:tc>
        <w:tc>
          <w:tcPr>
            <w:tcW w:w="12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280CA13" w14:textId="77777777" w:rsidR="00D20BB1" w:rsidRPr="00522404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 (30.1 %)</w:t>
            </w:r>
          </w:p>
        </w:tc>
        <w:tc>
          <w:tcPr>
            <w:tcW w:w="13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1D4E370" w14:textId="77777777" w:rsidR="00D20BB1" w:rsidRPr="00522404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(50.0 %)</w:t>
            </w:r>
          </w:p>
        </w:tc>
        <w:tc>
          <w:tcPr>
            <w:tcW w:w="128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F2623CC" w14:textId="77777777" w:rsidR="00D20BB1" w:rsidRPr="00522404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 (30.8 %)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537EFFF" w14:textId="77777777" w:rsidR="00D20BB1" w:rsidRPr="00522404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 (24.3 %)</w:t>
            </w:r>
          </w:p>
        </w:tc>
        <w:tc>
          <w:tcPr>
            <w:tcW w:w="166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DFEEDE5" w14:textId="77777777" w:rsidR="00D20BB1" w:rsidRPr="00522404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8 (21.0 %)</w:t>
            </w:r>
          </w:p>
        </w:tc>
        <w:tc>
          <w:tcPr>
            <w:tcW w:w="169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7F91F05" w14:textId="77777777" w:rsidR="00D20BB1" w:rsidRPr="00522404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 (16.3 %)</w:t>
            </w:r>
          </w:p>
        </w:tc>
        <w:tc>
          <w:tcPr>
            <w:tcW w:w="7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B27B876" w14:textId="77777777" w:rsidR="00D20BB1" w:rsidRPr="00522404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D20BB1" w:rsidRPr="00522404" w14:paraId="0E764FDF" w14:textId="77777777" w:rsidTr="00BE5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0870BAA" w14:textId="77777777" w:rsidR="00D20BB1" w:rsidRPr="00522404" w:rsidRDefault="00D20BB1" w:rsidP="00A715BA">
            <w:pPr>
              <w:spacing w:line="200" w:lineRule="exac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2 flow, L/min (N=627)</w:t>
            </w:r>
          </w:p>
        </w:tc>
        <w:tc>
          <w:tcPr>
            <w:tcW w:w="13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7D758D0" w14:textId="77777777" w:rsidR="00D20BB1" w:rsidRPr="00522404" w:rsidRDefault="00D20BB1" w:rsidP="00A715B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 (3.0 - 12.0)</w:t>
            </w:r>
          </w:p>
        </w:tc>
        <w:tc>
          <w:tcPr>
            <w:tcW w:w="12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B771E85" w14:textId="77777777" w:rsidR="00D20BB1" w:rsidRPr="00522404" w:rsidRDefault="00D20BB1" w:rsidP="00A715B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 (3.0 - 9.0)</w:t>
            </w:r>
          </w:p>
        </w:tc>
        <w:tc>
          <w:tcPr>
            <w:tcW w:w="13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3DAB0EE" w14:textId="77777777" w:rsidR="00D20BB1" w:rsidRPr="00522404" w:rsidRDefault="00D20BB1" w:rsidP="00A715B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 (3.0 - 9.0)</w:t>
            </w:r>
          </w:p>
        </w:tc>
        <w:tc>
          <w:tcPr>
            <w:tcW w:w="128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7C2616A" w14:textId="77777777" w:rsidR="00D20BB1" w:rsidRPr="00522404" w:rsidRDefault="00D20BB1" w:rsidP="00A715B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 (2.0 - 9.0)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720203D" w14:textId="77777777" w:rsidR="00D20BB1" w:rsidRPr="00522404" w:rsidRDefault="00D20BB1" w:rsidP="00A715B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 (2.0 - 6.0)</w:t>
            </w:r>
          </w:p>
        </w:tc>
        <w:tc>
          <w:tcPr>
            <w:tcW w:w="166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68179E3" w14:textId="77777777" w:rsidR="00D20BB1" w:rsidRPr="00522404" w:rsidRDefault="00D20BB1" w:rsidP="00A715B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 (2.0 - 9.0)</w:t>
            </w:r>
          </w:p>
        </w:tc>
        <w:tc>
          <w:tcPr>
            <w:tcW w:w="169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02DB603" w14:textId="77777777" w:rsidR="00D20BB1" w:rsidRPr="00522404" w:rsidRDefault="00D20BB1" w:rsidP="00A715B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 (2.5 - 9.0)</w:t>
            </w:r>
          </w:p>
        </w:tc>
        <w:tc>
          <w:tcPr>
            <w:tcW w:w="7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4AC3B92" w14:textId="77777777" w:rsidR="00D20BB1" w:rsidRPr="00522404" w:rsidRDefault="00D20BB1" w:rsidP="00A715B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3</w:t>
            </w:r>
          </w:p>
        </w:tc>
      </w:tr>
      <w:tr w:rsidR="00D20BB1" w:rsidRPr="00522404" w14:paraId="2F5EBCDF" w14:textId="77777777" w:rsidTr="00BE505B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BE2DB3A" w14:textId="77777777" w:rsidR="00D20BB1" w:rsidRPr="00522404" w:rsidRDefault="00D20BB1" w:rsidP="00A715BA">
            <w:pPr>
              <w:spacing w:line="200" w:lineRule="exac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ysical examination, N (%)</w:t>
            </w:r>
          </w:p>
        </w:tc>
        <w:tc>
          <w:tcPr>
            <w:tcW w:w="13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9012944" w14:textId="77777777" w:rsidR="00D20BB1" w:rsidRPr="00522404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C9916CE" w14:textId="77777777" w:rsidR="00D20BB1" w:rsidRPr="00522404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80CB57A" w14:textId="77777777" w:rsidR="00D20BB1" w:rsidRPr="00522404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A9ADE96" w14:textId="77777777" w:rsidR="00D20BB1" w:rsidRPr="00522404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25A1575" w14:textId="77777777" w:rsidR="00D20BB1" w:rsidRPr="00522404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4F5F1CF" w14:textId="77777777" w:rsidR="00D20BB1" w:rsidRPr="00522404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9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A4A76E8" w14:textId="77777777" w:rsidR="00D20BB1" w:rsidRPr="00522404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5C05A8E" w14:textId="77777777" w:rsidR="00D20BB1" w:rsidRPr="00522404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20BB1" w:rsidRPr="00522404" w14:paraId="2990D2B2" w14:textId="77777777" w:rsidTr="00BE5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0809532" w14:textId="77777777" w:rsidR="00D20BB1" w:rsidRPr="00522404" w:rsidRDefault="00D20BB1" w:rsidP="00A715BA">
            <w:pPr>
              <w:spacing w:line="200" w:lineRule="exac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g edema</w:t>
            </w:r>
          </w:p>
        </w:tc>
        <w:tc>
          <w:tcPr>
            <w:tcW w:w="13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FE8855E" w14:textId="77777777" w:rsidR="00D20BB1" w:rsidRPr="00522404" w:rsidRDefault="00D20BB1" w:rsidP="00A715B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 (50.0 %)</w:t>
            </w:r>
          </w:p>
        </w:tc>
        <w:tc>
          <w:tcPr>
            <w:tcW w:w="12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65137B2" w14:textId="77777777" w:rsidR="00D20BB1" w:rsidRPr="00522404" w:rsidRDefault="00D20BB1" w:rsidP="00A715B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8 (57.1 %)</w:t>
            </w:r>
          </w:p>
        </w:tc>
        <w:tc>
          <w:tcPr>
            <w:tcW w:w="13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4D28B9F" w14:textId="77777777" w:rsidR="00D20BB1" w:rsidRPr="00522404" w:rsidRDefault="00D20BB1" w:rsidP="00A715B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(50.0 %)</w:t>
            </w:r>
          </w:p>
        </w:tc>
        <w:tc>
          <w:tcPr>
            <w:tcW w:w="128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C431214" w14:textId="77777777" w:rsidR="00D20BB1" w:rsidRPr="00522404" w:rsidRDefault="00D20BB1" w:rsidP="00A715B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 (56.2 %)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4194F66" w14:textId="77777777" w:rsidR="00D20BB1" w:rsidRPr="00522404" w:rsidRDefault="00D20BB1" w:rsidP="00A715B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 (20.3 %)</w:t>
            </w:r>
          </w:p>
        </w:tc>
        <w:tc>
          <w:tcPr>
            <w:tcW w:w="166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A07D67E" w14:textId="77777777" w:rsidR="00D20BB1" w:rsidRPr="00522404" w:rsidRDefault="00D20BB1" w:rsidP="00A715B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 (15.9 %)</w:t>
            </w:r>
          </w:p>
        </w:tc>
        <w:tc>
          <w:tcPr>
            <w:tcW w:w="169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9BC82D4" w14:textId="77777777" w:rsidR="00D20BB1" w:rsidRPr="00522404" w:rsidRDefault="00D20BB1" w:rsidP="00A715B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 (12.4 %)</w:t>
            </w:r>
          </w:p>
        </w:tc>
        <w:tc>
          <w:tcPr>
            <w:tcW w:w="7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FF3DDCC" w14:textId="77777777" w:rsidR="00D20BB1" w:rsidRPr="00522404" w:rsidRDefault="00D20BB1" w:rsidP="00A715B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D20BB1" w:rsidRPr="00522404" w14:paraId="3B4A0A50" w14:textId="77777777" w:rsidTr="00BE505B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3EFCC9C" w14:textId="77777777" w:rsidR="00D20BB1" w:rsidRPr="00522404" w:rsidRDefault="00D20BB1" w:rsidP="00A715BA">
            <w:pPr>
              <w:spacing w:line="200" w:lineRule="exac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ugular venous distension</w:t>
            </w:r>
          </w:p>
        </w:tc>
        <w:tc>
          <w:tcPr>
            <w:tcW w:w="13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1893D43" w14:textId="77777777" w:rsidR="00D20BB1" w:rsidRPr="00522404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(27.3 %)</w:t>
            </w:r>
          </w:p>
        </w:tc>
        <w:tc>
          <w:tcPr>
            <w:tcW w:w="12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8FFFCD8" w14:textId="77777777" w:rsidR="00D20BB1" w:rsidRPr="00522404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 (7.0 %)</w:t>
            </w:r>
          </w:p>
        </w:tc>
        <w:tc>
          <w:tcPr>
            <w:tcW w:w="13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F93CB93" w14:textId="77777777" w:rsidR="00D20BB1" w:rsidRPr="00522404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 %)</w:t>
            </w:r>
          </w:p>
        </w:tc>
        <w:tc>
          <w:tcPr>
            <w:tcW w:w="128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3F5AFD4" w14:textId="77777777" w:rsidR="00D20BB1" w:rsidRPr="00522404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 (9.0 %)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367215F" w14:textId="77777777" w:rsidR="00D20BB1" w:rsidRPr="00522404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(1.4 %)</w:t>
            </w:r>
          </w:p>
        </w:tc>
        <w:tc>
          <w:tcPr>
            <w:tcW w:w="166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6780CAF" w14:textId="77777777" w:rsidR="00D20BB1" w:rsidRPr="00522404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 (2.1 %)</w:t>
            </w:r>
          </w:p>
        </w:tc>
        <w:tc>
          <w:tcPr>
            <w:tcW w:w="169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68B60E1" w14:textId="77777777" w:rsidR="00D20BB1" w:rsidRPr="00522404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 (2.3 %)</w:t>
            </w:r>
          </w:p>
        </w:tc>
        <w:tc>
          <w:tcPr>
            <w:tcW w:w="7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C106045" w14:textId="77777777" w:rsidR="00D20BB1" w:rsidRPr="00522404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D20BB1" w:rsidRPr="00522404" w14:paraId="6429D973" w14:textId="77777777" w:rsidTr="00BE5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27A7156" w14:textId="77777777" w:rsidR="00D20BB1" w:rsidRPr="00522404" w:rsidRDefault="00D20BB1" w:rsidP="00A715BA">
            <w:pPr>
              <w:spacing w:line="200" w:lineRule="exac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les</w:t>
            </w:r>
          </w:p>
        </w:tc>
        <w:tc>
          <w:tcPr>
            <w:tcW w:w="13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E5AB4A7" w14:textId="77777777" w:rsidR="00D20BB1" w:rsidRPr="00522404" w:rsidRDefault="00D20BB1" w:rsidP="00A715B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 (50.0 %)</w:t>
            </w:r>
          </w:p>
        </w:tc>
        <w:tc>
          <w:tcPr>
            <w:tcW w:w="12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8D13E4B" w14:textId="77777777" w:rsidR="00D20BB1" w:rsidRPr="00522404" w:rsidRDefault="00D20BB1" w:rsidP="00A715B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 (67.8 %)</w:t>
            </w:r>
          </w:p>
        </w:tc>
        <w:tc>
          <w:tcPr>
            <w:tcW w:w="13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E4F6BA2" w14:textId="77777777" w:rsidR="00D20BB1" w:rsidRPr="00522404" w:rsidRDefault="00D20BB1" w:rsidP="00A715B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 (83.3 %)</w:t>
            </w:r>
          </w:p>
        </w:tc>
        <w:tc>
          <w:tcPr>
            <w:tcW w:w="128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7E0FC05" w14:textId="77777777" w:rsidR="00D20BB1" w:rsidRPr="00522404" w:rsidRDefault="00D20BB1" w:rsidP="00A715B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 (59.2 %)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D31214E" w14:textId="77777777" w:rsidR="00D20BB1" w:rsidRPr="00522404" w:rsidRDefault="00D20BB1" w:rsidP="00A715B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 (27.0 %)</w:t>
            </w:r>
          </w:p>
        </w:tc>
        <w:tc>
          <w:tcPr>
            <w:tcW w:w="166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0D7B734" w14:textId="77777777" w:rsidR="00D20BB1" w:rsidRPr="00522404" w:rsidRDefault="00D20BB1" w:rsidP="00A715B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8 (30.4 %)</w:t>
            </w:r>
          </w:p>
        </w:tc>
        <w:tc>
          <w:tcPr>
            <w:tcW w:w="169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E9C281F" w14:textId="77777777" w:rsidR="00D20BB1" w:rsidRPr="00522404" w:rsidRDefault="00D20BB1" w:rsidP="00A715B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 (19.2 %)</w:t>
            </w:r>
          </w:p>
        </w:tc>
        <w:tc>
          <w:tcPr>
            <w:tcW w:w="7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7BC0C1F" w14:textId="77777777" w:rsidR="00D20BB1" w:rsidRPr="00522404" w:rsidRDefault="00D20BB1" w:rsidP="00A715B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D20BB1" w:rsidRPr="00522404" w14:paraId="585B044C" w14:textId="77777777" w:rsidTr="00BE505B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48808F7" w14:textId="77777777" w:rsidR="00D20BB1" w:rsidRPr="00522404" w:rsidRDefault="00D20BB1" w:rsidP="00A715BA">
            <w:pPr>
              <w:spacing w:line="200" w:lineRule="exac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stolic BP, mmHg</w:t>
            </w:r>
          </w:p>
        </w:tc>
        <w:tc>
          <w:tcPr>
            <w:tcW w:w="13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1CCACB1" w14:textId="77777777" w:rsidR="00D20BB1" w:rsidRPr="00522404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0.0 ± 26.8</w:t>
            </w:r>
          </w:p>
        </w:tc>
        <w:tc>
          <w:tcPr>
            <w:tcW w:w="12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409EEA7" w14:textId="77777777" w:rsidR="00D20BB1" w:rsidRPr="00522404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9.1 ± 27.7</w:t>
            </w:r>
          </w:p>
        </w:tc>
        <w:tc>
          <w:tcPr>
            <w:tcW w:w="13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C1522CF" w14:textId="77777777" w:rsidR="00D20BB1" w:rsidRPr="00522404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1.0 ± 26.3</w:t>
            </w:r>
          </w:p>
        </w:tc>
        <w:tc>
          <w:tcPr>
            <w:tcW w:w="128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1E52423" w14:textId="77777777" w:rsidR="00D20BB1" w:rsidRPr="00522404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8.3 ± 31.9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EA80A62" w14:textId="77777777" w:rsidR="00D20BB1" w:rsidRPr="00522404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2.5 ± 23.6</w:t>
            </w:r>
          </w:p>
        </w:tc>
        <w:tc>
          <w:tcPr>
            <w:tcW w:w="166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FA3503B" w14:textId="77777777" w:rsidR="00D20BB1" w:rsidRPr="00522404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.3 ± 25.9</w:t>
            </w:r>
          </w:p>
        </w:tc>
        <w:tc>
          <w:tcPr>
            <w:tcW w:w="169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749C05F" w14:textId="77777777" w:rsidR="00D20BB1" w:rsidRPr="00522404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2.9 ± 24.0</w:t>
            </w:r>
          </w:p>
        </w:tc>
        <w:tc>
          <w:tcPr>
            <w:tcW w:w="7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365EDA7" w14:textId="77777777" w:rsidR="00D20BB1" w:rsidRPr="00522404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D20BB1" w:rsidRPr="00522404" w14:paraId="14DEF7FD" w14:textId="77777777" w:rsidTr="00BE5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6C0AF47" w14:textId="77777777" w:rsidR="00D20BB1" w:rsidRPr="00522404" w:rsidRDefault="00D20BB1" w:rsidP="00A715BA">
            <w:pPr>
              <w:spacing w:line="200" w:lineRule="exac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art rate, bpm</w:t>
            </w:r>
          </w:p>
        </w:tc>
        <w:tc>
          <w:tcPr>
            <w:tcW w:w="13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910FE34" w14:textId="77777777" w:rsidR="00D20BB1" w:rsidRPr="00522404" w:rsidRDefault="00D20BB1" w:rsidP="00A715B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.8 ± 21.7</w:t>
            </w:r>
          </w:p>
        </w:tc>
        <w:tc>
          <w:tcPr>
            <w:tcW w:w="12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BF4C857" w14:textId="77777777" w:rsidR="00D20BB1" w:rsidRPr="00522404" w:rsidRDefault="00D20BB1" w:rsidP="00A715B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.1 ± 20.6</w:t>
            </w:r>
          </w:p>
        </w:tc>
        <w:tc>
          <w:tcPr>
            <w:tcW w:w="13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8B674F7" w14:textId="77777777" w:rsidR="00D20BB1" w:rsidRPr="00522404" w:rsidRDefault="00D20BB1" w:rsidP="00A715B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.1 ± 21.0</w:t>
            </w:r>
          </w:p>
        </w:tc>
        <w:tc>
          <w:tcPr>
            <w:tcW w:w="128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AB20CE2" w14:textId="77777777" w:rsidR="00D20BB1" w:rsidRPr="00522404" w:rsidRDefault="00D20BB1" w:rsidP="00A715B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.1 ± 23.2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BA51C2F" w14:textId="77777777" w:rsidR="00D20BB1" w:rsidRPr="00522404" w:rsidRDefault="00D20BB1" w:rsidP="00A715B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8 ± 19.4</w:t>
            </w:r>
          </w:p>
        </w:tc>
        <w:tc>
          <w:tcPr>
            <w:tcW w:w="166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83707FE" w14:textId="77777777" w:rsidR="00D20BB1" w:rsidRPr="00522404" w:rsidRDefault="00D20BB1" w:rsidP="00A715B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7 ± 20.6</w:t>
            </w:r>
          </w:p>
        </w:tc>
        <w:tc>
          <w:tcPr>
            <w:tcW w:w="169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23AA211" w14:textId="77777777" w:rsidR="00D20BB1" w:rsidRPr="00522404" w:rsidRDefault="00D20BB1" w:rsidP="00A715B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.9 ± 21.0</w:t>
            </w:r>
          </w:p>
        </w:tc>
        <w:tc>
          <w:tcPr>
            <w:tcW w:w="7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E685DB0" w14:textId="77777777" w:rsidR="00D20BB1" w:rsidRPr="00522404" w:rsidRDefault="00D20BB1" w:rsidP="00A715B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D20BB1" w:rsidRPr="00522404" w14:paraId="76072271" w14:textId="77777777" w:rsidTr="00BE505B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8DC7096" w14:textId="77777777" w:rsidR="00D20BB1" w:rsidRPr="00522404" w:rsidRDefault="00D20BB1" w:rsidP="00A715BA">
            <w:pPr>
              <w:spacing w:line="200" w:lineRule="exac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piratory rate, /min</w:t>
            </w:r>
          </w:p>
        </w:tc>
        <w:tc>
          <w:tcPr>
            <w:tcW w:w="13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BD815DD" w14:textId="77777777" w:rsidR="00D20BB1" w:rsidRPr="00522404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3 ± 9.8</w:t>
            </w:r>
          </w:p>
        </w:tc>
        <w:tc>
          <w:tcPr>
            <w:tcW w:w="12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BCBA44A" w14:textId="77777777" w:rsidR="00D20BB1" w:rsidRPr="00522404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3 ± 8.2</w:t>
            </w:r>
          </w:p>
        </w:tc>
        <w:tc>
          <w:tcPr>
            <w:tcW w:w="13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E6A7F08" w14:textId="77777777" w:rsidR="00D20BB1" w:rsidRPr="00522404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2 ± 4.4</w:t>
            </w:r>
          </w:p>
        </w:tc>
        <w:tc>
          <w:tcPr>
            <w:tcW w:w="128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69808B6" w14:textId="77777777" w:rsidR="00D20BB1" w:rsidRPr="00522404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0 ± 7.2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192E770" w14:textId="77777777" w:rsidR="00D20BB1" w:rsidRPr="00522404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8 ± 6.8</w:t>
            </w:r>
          </w:p>
        </w:tc>
        <w:tc>
          <w:tcPr>
            <w:tcW w:w="166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BC58BCD" w14:textId="77777777" w:rsidR="00D20BB1" w:rsidRPr="00522404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6 ± 8.3</w:t>
            </w:r>
          </w:p>
        </w:tc>
        <w:tc>
          <w:tcPr>
            <w:tcW w:w="169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49128B1" w14:textId="77777777" w:rsidR="00D20BB1" w:rsidRPr="00522404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7 ± 8.4</w:t>
            </w:r>
          </w:p>
        </w:tc>
        <w:tc>
          <w:tcPr>
            <w:tcW w:w="7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FD2D376" w14:textId="77777777" w:rsidR="00D20BB1" w:rsidRPr="00522404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</w:tr>
      <w:tr w:rsidR="00D20BB1" w:rsidRPr="00522404" w14:paraId="2F007ECC" w14:textId="77777777" w:rsidTr="00BE5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AC13B52" w14:textId="77777777" w:rsidR="00D20BB1" w:rsidRPr="00522404" w:rsidRDefault="00D20BB1" w:rsidP="00A715BA">
            <w:pPr>
              <w:spacing w:line="200" w:lineRule="exac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gestion score index</w:t>
            </w:r>
          </w:p>
        </w:tc>
        <w:tc>
          <w:tcPr>
            <w:tcW w:w="13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20D6C6A" w14:textId="77777777" w:rsidR="00D20BB1" w:rsidRPr="00522404" w:rsidRDefault="00D20BB1" w:rsidP="00A715B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 ± 0.5</w:t>
            </w:r>
          </w:p>
        </w:tc>
        <w:tc>
          <w:tcPr>
            <w:tcW w:w="12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804FE1E" w14:textId="77777777" w:rsidR="00D20BB1" w:rsidRPr="00522404" w:rsidRDefault="00D20BB1" w:rsidP="00A715B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 ± 0.6</w:t>
            </w:r>
          </w:p>
        </w:tc>
        <w:tc>
          <w:tcPr>
            <w:tcW w:w="13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295960D" w14:textId="77777777" w:rsidR="00D20BB1" w:rsidRPr="00522404" w:rsidRDefault="00D20BB1" w:rsidP="00A715B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 ± 0.4</w:t>
            </w:r>
          </w:p>
        </w:tc>
        <w:tc>
          <w:tcPr>
            <w:tcW w:w="128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FAA1956" w14:textId="77777777" w:rsidR="00D20BB1" w:rsidRPr="00522404" w:rsidRDefault="00D20BB1" w:rsidP="00A715B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 ± 0.6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B9ABCF3" w14:textId="77777777" w:rsidR="00D20BB1" w:rsidRPr="00522404" w:rsidRDefault="00D20BB1" w:rsidP="00A715B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 ± 0.7</w:t>
            </w:r>
          </w:p>
        </w:tc>
        <w:tc>
          <w:tcPr>
            <w:tcW w:w="166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A4FBCC5" w14:textId="77777777" w:rsidR="00D20BB1" w:rsidRPr="00522404" w:rsidRDefault="00D20BB1" w:rsidP="00A715B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 ± 0.7</w:t>
            </w:r>
          </w:p>
        </w:tc>
        <w:tc>
          <w:tcPr>
            <w:tcW w:w="169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009D391" w14:textId="77777777" w:rsidR="00D20BB1" w:rsidRPr="00522404" w:rsidRDefault="00D20BB1" w:rsidP="00A715B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 ± 0.7</w:t>
            </w:r>
          </w:p>
        </w:tc>
        <w:tc>
          <w:tcPr>
            <w:tcW w:w="7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4064135" w14:textId="77777777" w:rsidR="00D20BB1" w:rsidRPr="00522404" w:rsidRDefault="00D20BB1" w:rsidP="00A715B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D20BB1" w:rsidRPr="00522404" w14:paraId="2A5AB67E" w14:textId="77777777" w:rsidTr="00BE505B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10D2B5B" w14:textId="77777777" w:rsidR="00D20BB1" w:rsidRPr="00522404" w:rsidRDefault="00D20BB1" w:rsidP="00A715BA">
            <w:pPr>
              <w:spacing w:line="200" w:lineRule="exac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boratory findings</w:t>
            </w:r>
          </w:p>
        </w:tc>
        <w:tc>
          <w:tcPr>
            <w:tcW w:w="13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1451455" w14:textId="77777777" w:rsidR="00D20BB1" w:rsidRPr="00522404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229C54A" w14:textId="77777777" w:rsidR="00D20BB1" w:rsidRPr="00522404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7827B80" w14:textId="77777777" w:rsidR="00D20BB1" w:rsidRPr="00522404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3C8D29D" w14:textId="77777777" w:rsidR="00D20BB1" w:rsidRPr="00522404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A44A735" w14:textId="77777777" w:rsidR="00D20BB1" w:rsidRPr="00522404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6CF4B63" w14:textId="77777777" w:rsidR="00D20BB1" w:rsidRPr="00522404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9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98BD21B" w14:textId="77777777" w:rsidR="00D20BB1" w:rsidRPr="00522404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408380A" w14:textId="77777777" w:rsidR="00D20BB1" w:rsidRPr="00522404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20BB1" w:rsidRPr="00522404" w14:paraId="73943BE0" w14:textId="77777777" w:rsidTr="00BE5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517D7F6" w14:textId="77777777" w:rsidR="00D20BB1" w:rsidRPr="00522404" w:rsidRDefault="00D20BB1" w:rsidP="00A715BA">
            <w:pPr>
              <w:spacing w:line="200" w:lineRule="exac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moglobin, g/dl</w:t>
            </w:r>
          </w:p>
        </w:tc>
        <w:tc>
          <w:tcPr>
            <w:tcW w:w="13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EC4F08E" w14:textId="77777777" w:rsidR="00D20BB1" w:rsidRPr="00522404" w:rsidRDefault="00D20BB1" w:rsidP="00A715B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2 ± 1.8</w:t>
            </w:r>
          </w:p>
        </w:tc>
        <w:tc>
          <w:tcPr>
            <w:tcW w:w="12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44D388C" w14:textId="77777777" w:rsidR="00D20BB1" w:rsidRPr="00522404" w:rsidRDefault="00D20BB1" w:rsidP="00A715B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4 ± 1.8</w:t>
            </w:r>
          </w:p>
        </w:tc>
        <w:tc>
          <w:tcPr>
            <w:tcW w:w="13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17F3F35" w14:textId="77777777" w:rsidR="00D20BB1" w:rsidRPr="00522404" w:rsidRDefault="00D20BB1" w:rsidP="00A715B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7 ± 3.5</w:t>
            </w:r>
          </w:p>
        </w:tc>
        <w:tc>
          <w:tcPr>
            <w:tcW w:w="128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9A8A0C1" w14:textId="77777777" w:rsidR="00D20BB1" w:rsidRPr="00522404" w:rsidRDefault="00D20BB1" w:rsidP="00A715B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1 ± 2.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52BF769" w14:textId="77777777" w:rsidR="00D20BB1" w:rsidRPr="00522404" w:rsidRDefault="00D20BB1" w:rsidP="00A715B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5 ± 1.8</w:t>
            </w:r>
          </w:p>
        </w:tc>
        <w:tc>
          <w:tcPr>
            <w:tcW w:w="166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2BF552F" w14:textId="77777777" w:rsidR="00D20BB1" w:rsidRPr="00522404" w:rsidRDefault="00D20BB1" w:rsidP="00A715B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6 ± 2.0</w:t>
            </w:r>
          </w:p>
        </w:tc>
        <w:tc>
          <w:tcPr>
            <w:tcW w:w="169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1339DFA" w14:textId="77777777" w:rsidR="00D20BB1" w:rsidRPr="00522404" w:rsidRDefault="00D20BB1" w:rsidP="00A715B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0 ± 2.1</w:t>
            </w:r>
          </w:p>
        </w:tc>
        <w:tc>
          <w:tcPr>
            <w:tcW w:w="7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440589C" w14:textId="77777777" w:rsidR="00D20BB1" w:rsidRPr="00522404" w:rsidRDefault="00D20BB1" w:rsidP="00A715B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D20BB1" w:rsidRPr="00522404" w14:paraId="2FAA5BD5" w14:textId="77777777" w:rsidTr="00BE505B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8C9ED19" w14:textId="7E20C09E" w:rsidR="00D20BB1" w:rsidRPr="00522404" w:rsidRDefault="00D20BB1" w:rsidP="00A715BA">
            <w:pPr>
              <w:spacing w:line="200" w:lineRule="exac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hite blood count</w:t>
            </w:r>
            <w:r w:rsidR="00A327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µ/l</w:t>
            </w:r>
          </w:p>
        </w:tc>
        <w:tc>
          <w:tcPr>
            <w:tcW w:w="13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599A124" w14:textId="3D61511F" w:rsidR="00D20BB1" w:rsidRDefault="00E44028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118</w:t>
            </w:r>
          </w:p>
          <w:p w14:paraId="41C79960" w14:textId="77777777" w:rsidR="00D20BB1" w:rsidRPr="00522404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1300 - 18005)</w:t>
            </w:r>
          </w:p>
        </w:tc>
        <w:tc>
          <w:tcPr>
            <w:tcW w:w="12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153D3AA" w14:textId="0FF25707" w:rsidR="00D20BB1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E44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12</w:t>
            </w:r>
          </w:p>
          <w:p w14:paraId="27EBE7CB" w14:textId="77777777" w:rsidR="00D20BB1" w:rsidRPr="00522404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9100 - 16470)</w:t>
            </w:r>
          </w:p>
        </w:tc>
        <w:tc>
          <w:tcPr>
            <w:tcW w:w="13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02811B8" w14:textId="47741788" w:rsidR="00D20BB1" w:rsidRDefault="00E44028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540</w:t>
            </w:r>
          </w:p>
          <w:p w14:paraId="3C3C7172" w14:textId="77777777" w:rsidR="00D20BB1" w:rsidRPr="00522404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0140 - 19540)</w:t>
            </w:r>
          </w:p>
        </w:tc>
        <w:tc>
          <w:tcPr>
            <w:tcW w:w="128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5D905B1" w14:textId="31885C55" w:rsidR="00D20BB1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E44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44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  <w:p w14:paraId="21BC4AFE" w14:textId="77777777" w:rsidR="00D20BB1" w:rsidRPr="00522404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7800 - 15180)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F95B722" w14:textId="5C9D28A3" w:rsidR="00D20BB1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E44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5</w:t>
            </w:r>
          </w:p>
          <w:p w14:paraId="3D9F6A6B" w14:textId="77777777" w:rsidR="00D20BB1" w:rsidRPr="00522404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8420 - 14300)</w:t>
            </w:r>
          </w:p>
        </w:tc>
        <w:tc>
          <w:tcPr>
            <w:tcW w:w="166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7C26742" w14:textId="18087234" w:rsidR="00D20BB1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E44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05</w:t>
            </w:r>
          </w:p>
          <w:p w14:paraId="68002764" w14:textId="77777777" w:rsidR="00D20BB1" w:rsidRPr="00522404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8000 - 16200)</w:t>
            </w:r>
          </w:p>
        </w:tc>
        <w:tc>
          <w:tcPr>
            <w:tcW w:w="169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7AAF951" w14:textId="2BA27F71" w:rsidR="00983B0A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215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48</w:t>
            </w:r>
          </w:p>
          <w:p w14:paraId="68F40E0D" w14:textId="73261971" w:rsidR="00D20BB1" w:rsidRPr="00522404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8100 - 13600)</w:t>
            </w:r>
          </w:p>
        </w:tc>
        <w:tc>
          <w:tcPr>
            <w:tcW w:w="7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5CC0A0C" w14:textId="77777777" w:rsidR="00D20BB1" w:rsidRPr="00522404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</w:tr>
      <w:tr w:rsidR="00D20BB1" w:rsidRPr="00522404" w14:paraId="17D4EC73" w14:textId="77777777" w:rsidTr="00BE5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591BC64" w14:textId="77777777" w:rsidR="00D20BB1" w:rsidRPr="00522404" w:rsidRDefault="00D20BB1" w:rsidP="00A715BA">
            <w:pPr>
              <w:spacing w:line="200" w:lineRule="exac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-reactive protein, mg/dl</w:t>
            </w:r>
          </w:p>
        </w:tc>
        <w:tc>
          <w:tcPr>
            <w:tcW w:w="13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2F52324" w14:textId="77777777" w:rsidR="00D20BB1" w:rsidRPr="00522404" w:rsidRDefault="00D20BB1" w:rsidP="00A715B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 (1.0 - 7.1)</w:t>
            </w:r>
          </w:p>
        </w:tc>
        <w:tc>
          <w:tcPr>
            <w:tcW w:w="12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151FB9E" w14:textId="77777777" w:rsidR="00D20BB1" w:rsidRPr="00522404" w:rsidRDefault="00D20BB1" w:rsidP="00A715B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8 (2.6 - 13.8)</w:t>
            </w:r>
          </w:p>
        </w:tc>
        <w:tc>
          <w:tcPr>
            <w:tcW w:w="13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12E8037" w14:textId="77777777" w:rsidR="00D20BB1" w:rsidRPr="00522404" w:rsidRDefault="00D20BB1" w:rsidP="00A715B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 (1.1 - 5.2)</w:t>
            </w:r>
          </w:p>
        </w:tc>
        <w:tc>
          <w:tcPr>
            <w:tcW w:w="128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FF99114" w14:textId="77777777" w:rsidR="00D20BB1" w:rsidRPr="00522404" w:rsidRDefault="00D20BB1" w:rsidP="00A715B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 (1.0 - 6.5)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43F7C11" w14:textId="77777777" w:rsidR="00D20BB1" w:rsidRPr="00522404" w:rsidRDefault="00D20BB1" w:rsidP="00A715B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 (1.0 - 9.1)</w:t>
            </w:r>
          </w:p>
        </w:tc>
        <w:tc>
          <w:tcPr>
            <w:tcW w:w="166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2875CCF" w14:textId="77777777" w:rsidR="00D20BB1" w:rsidRPr="00522404" w:rsidRDefault="00D20BB1" w:rsidP="00A715B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2 (4.3 - 17.6)</w:t>
            </w:r>
          </w:p>
        </w:tc>
        <w:tc>
          <w:tcPr>
            <w:tcW w:w="169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E0059B9" w14:textId="77777777" w:rsidR="00D20BB1" w:rsidRPr="00522404" w:rsidRDefault="00D20BB1" w:rsidP="00A715B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 (0.8 - 11.2)</w:t>
            </w:r>
          </w:p>
        </w:tc>
        <w:tc>
          <w:tcPr>
            <w:tcW w:w="7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E7EF6F4" w14:textId="77777777" w:rsidR="00D20BB1" w:rsidRPr="00522404" w:rsidRDefault="00D20BB1" w:rsidP="00A715B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D20BB1" w:rsidRPr="00522404" w14:paraId="414E1D5B" w14:textId="77777777" w:rsidTr="00BE505B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E7FAA5A" w14:textId="77777777" w:rsidR="00D20BB1" w:rsidRPr="00522404" w:rsidRDefault="00D20BB1" w:rsidP="00A715BA">
            <w:pPr>
              <w:spacing w:line="200" w:lineRule="exac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dium, mmol/l</w:t>
            </w:r>
          </w:p>
        </w:tc>
        <w:tc>
          <w:tcPr>
            <w:tcW w:w="13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2B72FD6" w14:textId="77777777" w:rsidR="00D20BB1" w:rsidRPr="00522404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6.9 ± 3.4</w:t>
            </w:r>
          </w:p>
        </w:tc>
        <w:tc>
          <w:tcPr>
            <w:tcW w:w="12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8B30939" w14:textId="77777777" w:rsidR="00D20BB1" w:rsidRPr="00522404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7.5 ± 4.3</w:t>
            </w:r>
          </w:p>
        </w:tc>
        <w:tc>
          <w:tcPr>
            <w:tcW w:w="13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775996F" w14:textId="77777777" w:rsidR="00D20BB1" w:rsidRPr="00522404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8.1 ± 4.6</w:t>
            </w:r>
          </w:p>
        </w:tc>
        <w:tc>
          <w:tcPr>
            <w:tcW w:w="128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58C2D55" w14:textId="77777777" w:rsidR="00D20BB1" w:rsidRPr="00522404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6.3 ± 5.8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DB41961" w14:textId="77777777" w:rsidR="00D20BB1" w:rsidRPr="00522404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6.6 ± 4.6</w:t>
            </w:r>
          </w:p>
        </w:tc>
        <w:tc>
          <w:tcPr>
            <w:tcW w:w="166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13E6FB0" w14:textId="77777777" w:rsidR="00D20BB1" w:rsidRPr="00522404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6.8 ± 6.1</w:t>
            </w:r>
          </w:p>
        </w:tc>
        <w:tc>
          <w:tcPr>
            <w:tcW w:w="169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34F776B" w14:textId="77777777" w:rsidR="00D20BB1" w:rsidRPr="00522404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7.2 ± 4.5</w:t>
            </w:r>
          </w:p>
        </w:tc>
        <w:tc>
          <w:tcPr>
            <w:tcW w:w="7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AA544D3" w14:textId="77777777" w:rsidR="00D20BB1" w:rsidRPr="00522404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6</w:t>
            </w:r>
          </w:p>
        </w:tc>
      </w:tr>
      <w:tr w:rsidR="00D20BB1" w:rsidRPr="00522404" w14:paraId="2E5F565B" w14:textId="77777777" w:rsidTr="00BE5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CC90991" w14:textId="77777777" w:rsidR="00D20BB1" w:rsidRPr="00522404" w:rsidRDefault="00D20BB1" w:rsidP="00A715BA">
            <w:pPr>
              <w:spacing w:line="200" w:lineRule="exac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tassium, mmol/l</w:t>
            </w:r>
          </w:p>
        </w:tc>
        <w:tc>
          <w:tcPr>
            <w:tcW w:w="13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780F3E3" w14:textId="77777777" w:rsidR="00D20BB1" w:rsidRPr="00522404" w:rsidRDefault="00D20BB1" w:rsidP="00A715B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 ± 0.6</w:t>
            </w:r>
          </w:p>
        </w:tc>
        <w:tc>
          <w:tcPr>
            <w:tcW w:w="12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919412E" w14:textId="77777777" w:rsidR="00D20BB1" w:rsidRPr="00522404" w:rsidRDefault="00D20BB1" w:rsidP="00A715B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 ± 0.7</w:t>
            </w:r>
          </w:p>
        </w:tc>
        <w:tc>
          <w:tcPr>
            <w:tcW w:w="13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8E642F9" w14:textId="77777777" w:rsidR="00D20BB1" w:rsidRPr="00522404" w:rsidRDefault="00D20BB1" w:rsidP="00A715B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 ± 0.4</w:t>
            </w:r>
          </w:p>
        </w:tc>
        <w:tc>
          <w:tcPr>
            <w:tcW w:w="128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4A42C50" w14:textId="77777777" w:rsidR="00D20BB1" w:rsidRPr="00522404" w:rsidRDefault="00D20BB1" w:rsidP="00A715B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 ± 0.6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944DB71" w14:textId="77777777" w:rsidR="00D20BB1" w:rsidRPr="00522404" w:rsidRDefault="00D20BB1" w:rsidP="00A715B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 ± 0.5</w:t>
            </w:r>
          </w:p>
        </w:tc>
        <w:tc>
          <w:tcPr>
            <w:tcW w:w="166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1A36ADA" w14:textId="77777777" w:rsidR="00D20BB1" w:rsidRPr="00522404" w:rsidRDefault="00D20BB1" w:rsidP="00A715B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 ± 0.6</w:t>
            </w:r>
          </w:p>
        </w:tc>
        <w:tc>
          <w:tcPr>
            <w:tcW w:w="169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546D6C8" w14:textId="77777777" w:rsidR="00D20BB1" w:rsidRPr="00522404" w:rsidRDefault="00D20BB1" w:rsidP="00A715B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 ± 0.5</w:t>
            </w:r>
          </w:p>
        </w:tc>
        <w:tc>
          <w:tcPr>
            <w:tcW w:w="7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9AA893A" w14:textId="77777777" w:rsidR="00D20BB1" w:rsidRPr="00522404" w:rsidRDefault="00D20BB1" w:rsidP="00A715B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D20BB1" w:rsidRPr="00522404" w14:paraId="072D22EF" w14:textId="77777777" w:rsidTr="00BE505B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A80A432" w14:textId="77777777" w:rsidR="00D20BB1" w:rsidRPr="00522404" w:rsidRDefault="00D20BB1" w:rsidP="00A715BA">
            <w:pPr>
              <w:spacing w:line="200" w:lineRule="exac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lood glucose, mmol/l</w:t>
            </w:r>
          </w:p>
        </w:tc>
        <w:tc>
          <w:tcPr>
            <w:tcW w:w="13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427E269" w14:textId="77777777" w:rsidR="00D20BB1" w:rsidRPr="00522404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6 ± 4.5</w:t>
            </w:r>
          </w:p>
        </w:tc>
        <w:tc>
          <w:tcPr>
            <w:tcW w:w="12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925C497" w14:textId="77777777" w:rsidR="00D20BB1" w:rsidRPr="00522404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9 ± 3.9</w:t>
            </w:r>
          </w:p>
        </w:tc>
        <w:tc>
          <w:tcPr>
            <w:tcW w:w="13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8F3A4A7" w14:textId="77777777" w:rsidR="00D20BB1" w:rsidRPr="00522404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4 ± 10.3</w:t>
            </w:r>
          </w:p>
        </w:tc>
        <w:tc>
          <w:tcPr>
            <w:tcW w:w="128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60085AB" w14:textId="77777777" w:rsidR="00D20BB1" w:rsidRPr="00522404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 ± 4.5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D14B349" w14:textId="77777777" w:rsidR="00D20BB1" w:rsidRPr="00522404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0 ± 2.5</w:t>
            </w:r>
          </w:p>
        </w:tc>
        <w:tc>
          <w:tcPr>
            <w:tcW w:w="166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E2EB9E9" w14:textId="77777777" w:rsidR="00D20BB1" w:rsidRPr="00522404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6 ± 3.3</w:t>
            </w:r>
          </w:p>
        </w:tc>
        <w:tc>
          <w:tcPr>
            <w:tcW w:w="169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19ED093" w14:textId="77777777" w:rsidR="00D20BB1" w:rsidRPr="00522404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0 ± 2.8</w:t>
            </w:r>
          </w:p>
        </w:tc>
        <w:tc>
          <w:tcPr>
            <w:tcW w:w="7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4B46255" w14:textId="77777777" w:rsidR="00D20BB1" w:rsidRPr="00522404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D20BB1" w:rsidRPr="00522404" w14:paraId="7F0F4560" w14:textId="77777777" w:rsidTr="00BE5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9A1EC4F" w14:textId="77777777" w:rsidR="00D20BB1" w:rsidRPr="00522404" w:rsidRDefault="00D20BB1" w:rsidP="00A715BA">
            <w:pPr>
              <w:spacing w:line="200" w:lineRule="exac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N, mg/dl</w:t>
            </w:r>
          </w:p>
        </w:tc>
        <w:tc>
          <w:tcPr>
            <w:tcW w:w="13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3F38977" w14:textId="77777777" w:rsidR="00D20BB1" w:rsidRPr="00522404" w:rsidRDefault="00D20BB1" w:rsidP="00A715B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1 ± 12.1</w:t>
            </w:r>
          </w:p>
        </w:tc>
        <w:tc>
          <w:tcPr>
            <w:tcW w:w="12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0ED49E3" w14:textId="77777777" w:rsidR="00D20BB1" w:rsidRPr="00522404" w:rsidRDefault="00D20BB1" w:rsidP="00A715B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3 ± 17.8</w:t>
            </w:r>
          </w:p>
        </w:tc>
        <w:tc>
          <w:tcPr>
            <w:tcW w:w="13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A385106" w14:textId="77777777" w:rsidR="00D20BB1" w:rsidRPr="00522404" w:rsidRDefault="00D20BB1" w:rsidP="00A715B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5 ± 15.7</w:t>
            </w:r>
          </w:p>
        </w:tc>
        <w:tc>
          <w:tcPr>
            <w:tcW w:w="128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D89188F" w14:textId="77777777" w:rsidR="00D20BB1" w:rsidRPr="00522404" w:rsidRDefault="00D20BB1" w:rsidP="00A715B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9 ± 26.4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F802DCC" w14:textId="77777777" w:rsidR="00D20BB1" w:rsidRPr="00522404" w:rsidRDefault="00D20BB1" w:rsidP="00A715B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9 ± 14.3</w:t>
            </w:r>
          </w:p>
        </w:tc>
        <w:tc>
          <w:tcPr>
            <w:tcW w:w="166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369AAB9" w14:textId="77777777" w:rsidR="00D20BB1" w:rsidRPr="00522404" w:rsidRDefault="00D20BB1" w:rsidP="00A715B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7 ± 19.0</w:t>
            </w:r>
          </w:p>
        </w:tc>
        <w:tc>
          <w:tcPr>
            <w:tcW w:w="169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7C75D37" w14:textId="77777777" w:rsidR="00D20BB1" w:rsidRPr="00522404" w:rsidRDefault="00D20BB1" w:rsidP="00A715B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8 ± 12.1</w:t>
            </w:r>
          </w:p>
        </w:tc>
        <w:tc>
          <w:tcPr>
            <w:tcW w:w="7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64FD0EF" w14:textId="77777777" w:rsidR="00D20BB1" w:rsidRPr="00522404" w:rsidRDefault="00D20BB1" w:rsidP="00A715B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D20BB1" w:rsidRPr="00522404" w14:paraId="478D563D" w14:textId="77777777" w:rsidTr="00BE505B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tcBorders>
              <w:top w:val="nil"/>
            </w:tcBorders>
            <w:noWrap/>
            <w:vAlign w:val="center"/>
            <w:hideMark/>
          </w:tcPr>
          <w:p w14:paraId="07E56AF1" w14:textId="77777777" w:rsidR="00D20BB1" w:rsidRPr="00522404" w:rsidRDefault="00D20BB1" w:rsidP="00A715BA">
            <w:pPr>
              <w:spacing w:line="200" w:lineRule="exac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GFR, ml/min/1.73m²</w:t>
            </w:r>
          </w:p>
        </w:tc>
        <w:tc>
          <w:tcPr>
            <w:tcW w:w="1336" w:type="dxa"/>
            <w:tcBorders>
              <w:top w:val="nil"/>
            </w:tcBorders>
            <w:noWrap/>
            <w:vAlign w:val="center"/>
            <w:hideMark/>
          </w:tcPr>
          <w:p w14:paraId="074444CB" w14:textId="77777777" w:rsidR="00D20BB1" w:rsidRPr="00522404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.0 ± 26.9</w:t>
            </w:r>
          </w:p>
        </w:tc>
        <w:tc>
          <w:tcPr>
            <w:tcW w:w="1256" w:type="dxa"/>
            <w:tcBorders>
              <w:top w:val="nil"/>
            </w:tcBorders>
            <w:noWrap/>
            <w:vAlign w:val="center"/>
            <w:hideMark/>
          </w:tcPr>
          <w:p w14:paraId="610FDDC9" w14:textId="77777777" w:rsidR="00D20BB1" w:rsidRPr="00522404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.6 ± 28.5</w:t>
            </w:r>
          </w:p>
        </w:tc>
        <w:tc>
          <w:tcPr>
            <w:tcW w:w="1336" w:type="dxa"/>
            <w:tcBorders>
              <w:top w:val="nil"/>
            </w:tcBorders>
            <w:noWrap/>
            <w:vAlign w:val="center"/>
            <w:hideMark/>
          </w:tcPr>
          <w:p w14:paraId="38BC5125" w14:textId="77777777" w:rsidR="00D20BB1" w:rsidRPr="00522404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.8 ± 24.0</w:t>
            </w:r>
          </w:p>
        </w:tc>
        <w:tc>
          <w:tcPr>
            <w:tcW w:w="1281" w:type="dxa"/>
            <w:tcBorders>
              <w:top w:val="nil"/>
            </w:tcBorders>
            <w:noWrap/>
            <w:vAlign w:val="center"/>
            <w:hideMark/>
          </w:tcPr>
          <w:p w14:paraId="2B81CC36" w14:textId="77777777" w:rsidR="00D20BB1" w:rsidRPr="00522404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.2 ± 36.8</w:t>
            </w:r>
          </w:p>
        </w:tc>
        <w:tc>
          <w:tcPr>
            <w:tcW w:w="1423" w:type="dxa"/>
            <w:tcBorders>
              <w:top w:val="nil"/>
            </w:tcBorders>
            <w:noWrap/>
            <w:vAlign w:val="center"/>
            <w:hideMark/>
          </w:tcPr>
          <w:p w14:paraId="2D84104E" w14:textId="77777777" w:rsidR="00D20BB1" w:rsidRPr="00522404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.9 ± 36.9</w:t>
            </w:r>
          </w:p>
        </w:tc>
        <w:tc>
          <w:tcPr>
            <w:tcW w:w="1663" w:type="dxa"/>
            <w:tcBorders>
              <w:top w:val="nil"/>
            </w:tcBorders>
            <w:noWrap/>
            <w:vAlign w:val="center"/>
            <w:hideMark/>
          </w:tcPr>
          <w:p w14:paraId="3E724E43" w14:textId="77777777" w:rsidR="00D20BB1" w:rsidRPr="00522404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.7 ± 74.6</w:t>
            </w:r>
          </w:p>
        </w:tc>
        <w:tc>
          <w:tcPr>
            <w:tcW w:w="1699" w:type="dxa"/>
            <w:tcBorders>
              <w:top w:val="nil"/>
            </w:tcBorders>
            <w:noWrap/>
            <w:vAlign w:val="center"/>
            <w:hideMark/>
          </w:tcPr>
          <w:p w14:paraId="42313695" w14:textId="77777777" w:rsidR="00D20BB1" w:rsidRPr="00522404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.0 ± 35.3</w:t>
            </w:r>
          </w:p>
        </w:tc>
        <w:tc>
          <w:tcPr>
            <w:tcW w:w="760" w:type="dxa"/>
            <w:tcBorders>
              <w:top w:val="nil"/>
            </w:tcBorders>
            <w:noWrap/>
            <w:vAlign w:val="center"/>
            <w:hideMark/>
          </w:tcPr>
          <w:p w14:paraId="7507CE96" w14:textId="77777777" w:rsidR="00D20BB1" w:rsidRPr="00522404" w:rsidRDefault="00D20BB1" w:rsidP="00A715B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224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</w:tbl>
    <w:p w14:paraId="15012F27" w14:textId="21798F5F" w:rsidR="00DF39DB" w:rsidRPr="004443AC" w:rsidRDefault="00DF39DB" w:rsidP="00DF39DB">
      <w:pPr>
        <w:tabs>
          <w:tab w:val="left" w:pos="3885"/>
        </w:tabs>
        <w:spacing w:line="276" w:lineRule="auto"/>
        <w:rPr>
          <w:rFonts w:ascii="Times New Roman" w:hAnsi="Times New Roman"/>
          <w:sz w:val="20"/>
        </w:rPr>
      </w:pPr>
      <w:r w:rsidRPr="004443AC">
        <w:rPr>
          <w:rFonts w:ascii="Times New Roman" w:hAnsi="Times New Roman"/>
          <w:sz w:val="20"/>
        </w:rPr>
        <w:lastRenderedPageBreak/>
        <w:t>Values are mean ±SD, n (%)</w:t>
      </w:r>
      <w:r w:rsidR="008A1EC5">
        <w:rPr>
          <w:rFonts w:ascii="Times New Roman" w:hAnsi="Times New Roman"/>
          <w:sz w:val="20"/>
        </w:rPr>
        <w:t xml:space="preserve">, </w:t>
      </w:r>
      <w:r w:rsidRPr="004443AC">
        <w:rPr>
          <w:rFonts w:ascii="Times New Roman" w:hAnsi="Times New Roman"/>
          <w:sz w:val="20"/>
        </w:rPr>
        <w:t>median (25th to 75th percentile)</w:t>
      </w:r>
      <w:r w:rsidR="008A1EC5">
        <w:rPr>
          <w:rFonts w:ascii="Times New Roman" w:hAnsi="Times New Roman"/>
          <w:sz w:val="20"/>
        </w:rPr>
        <w:t xml:space="preserve"> or </w:t>
      </w:r>
      <w:r w:rsidR="008A1EC5" w:rsidRPr="004443AC">
        <w:rPr>
          <w:rFonts w:ascii="Times New Roman" w:hAnsi="Times New Roman"/>
          <w:sz w:val="20"/>
        </w:rPr>
        <w:t>me</w:t>
      </w:r>
      <w:r w:rsidR="008A1EC5">
        <w:rPr>
          <w:rFonts w:ascii="Times New Roman" w:hAnsi="Times New Roman"/>
          <w:sz w:val="20"/>
        </w:rPr>
        <w:t>an</w:t>
      </w:r>
      <w:r w:rsidR="008A1EC5" w:rsidRPr="004443AC">
        <w:rPr>
          <w:rFonts w:ascii="Times New Roman" w:hAnsi="Times New Roman"/>
          <w:sz w:val="20"/>
        </w:rPr>
        <w:t xml:space="preserve"> (25th to 75th percentile)</w:t>
      </w:r>
      <w:r w:rsidR="008A1EC5">
        <w:rPr>
          <w:rFonts w:ascii="Times New Roman" w:hAnsi="Times New Roman"/>
          <w:sz w:val="20"/>
        </w:rPr>
        <w:t xml:space="preserve"> in white blood</w:t>
      </w:r>
      <w:r w:rsidR="00B92A1B">
        <w:rPr>
          <w:rFonts w:ascii="Times New Roman" w:hAnsi="Times New Roman"/>
          <w:sz w:val="20"/>
        </w:rPr>
        <w:t xml:space="preserve"> cell count</w:t>
      </w:r>
    </w:p>
    <w:p w14:paraId="49747A55" w14:textId="0F273087" w:rsidR="00F63A25" w:rsidRPr="008F47D3" w:rsidRDefault="003C42FB" w:rsidP="008F47D3">
      <w:pPr>
        <w:spacing w:line="276" w:lineRule="auto"/>
        <w:rPr>
          <w:rFonts w:ascii="Times New Roman" w:hAnsi="Times New Roman" w:cs="Times New Roman"/>
          <w:bCs/>
          <w:iCs/>
        </w:rPr>
      </w:pPr>
      <w:r w:rsidRPr="004443AC">
        <w:rPr>
          <w:rFonts w:ascii="Times New Roman" w:hAnsi="Times New Roman"/>
          <w:sz w:val="20"/>
        </w:rPr>
        <w:t xml:space="preserve">ACS, acute coronary syndrome; </w:t>
      </w:r>
      <w:r w:rsidR="005F1386" w:rsidRPr="004443AC">
        <w:rPr>
          <w:rFonts w:ascii="Times New Roman" w:hAnsi="Times New Roman"/>
          <w:sz w:val="20"/>
        </w:rPr>
        <w:t xml:space="preserve">AF, atrial fibrillation; </w:t>
      </w:r>
      <w:r w:rsidR="008239BE" w:rsidRPr="004443AC">
        <w:rPr>
          <w:rFonts w:ascii="Times New Roman" w:hAnsi="Times New Roman"/>
          <w:sz w:val="20"/>
        </w:rPr>
        <w:t xml:space="preserve">COPD, chronic obstructive pulmonary disease; </w:t>
      </w:r>
      <w:r w:rsidR="00DF39DB" w:rsidRPr="004443AC">
        <w:rPr>
          <w:rFonts w:ascii="Times New Roman" w:hAnsi="Times New Roman"/>
          <w:sz w:val="20"/>
        </w:rPr>
        <w:t xml:space="preserve">HF, heart failure; ACEi, </w:t>
      </w:r>
      <w:r w:rsidR="00DF39DB" w:rsidRPr="004443AC">
        <w:rPr>
          <w:rFonts w:ascii="Times New Roman" w:hAnsi="Times New Roman" w:cs="Times New Roman"/>
          <w:sz w:val="20"/>
          <w:szCs w:val="20"/>
        </w:rPr>
        <w:t>angiotensin converting enzyme inhibitor; ARB, angiotensin receptor blocker; BP, blood pressure; BUN, blood urea nitrogen; eGFR, estimated glomerular filtration rate</w:t>
      </w:r>
      <w:r w:rsidR="00E42DD3" w:rsidRPr="004443AC">
        <w:rPr>
          <w:rFonts w:ascii="Times New Roman" w:hAnsi="Times New Roman" w:cs="Times New Roman"/>
          <w:sz w:val="20"/>
          <w:szCs w:val="20"/>
        </w:rPr>
        <w:t>.</w:t>
      </w:r>
      <w:r w:rsidR="00DF39DB" w:rsidRPr="00D35300">
        <w:rPr>
          <w:rFonts w:ascii="Arial" w:hAnsi="Arial" w:cs="Arial"/>
          <w:color w:val="222222"/>
          <w:sz w:val="13"/>
          <w:szCs w:val="13"/>
          <w:shd w:val="clear" w:color="auto" w:fill="FFFFFF"/>
        </w:rPr>
        <w:t> </w:t>
      </w:r>
    </w:p>
    <w:sectPr w:rsidR="00F63A25" w:rsidRPr="008F47D3" w:rsidSect="00C65322">
      <w:headerReference w:type="default" r:id="rId8"/>
      <w:pgSz w:w="16838" w:h="11906" w:orient="landscape"/>
      <w:pgMar w:top="567" w:right="1417" w:bottom="85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42F3C7" w14:textId="77777777" w:rsidR="008E70D9" w:rsidRDefault="008E70D9">
      <w:pPr>
        <w:spacing w:after="0" w:line="240" w:lineRule="auto"/>
      </w:pPr>
      <w:r>
        <w:separator/>
      </w:r>
    </w:p>
  </w:endnote>
  <w:endnote w:type="continuationSeparator" w:id="0">
    <w:p w14:paraId="46AD1305" w14:textId="77777777" w:rsidR="008E70D9" w:rsidRDefault="008E70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5782075" w14:textId="77777777" w:rsidR="008E70D9" w:rsidRDefault="008E70D9">
      <w:pPr>
        <w:spacing w:after="0" w:line="240" w:lineRule="auto"/>
      </w:pPr>
      <w:r>
        <w:separator/>
      </w:r>
    </w:p>
  </w:footnote>
  <w:footnote w:type="continuationSeparator" w:id="0">
    <w:p w14:paraId="5E0070EC" w14:textId="77777777" w:rsidR="008E70D9" w:rsidRDefault="008E70D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353181128"/>
      <w:docPartObj>
        <w:docPartGallery w:val="Page Numbers (Top of Page)"/>
        <w:docPartUnique/>
      </w:docPartObj>
    </w:sdtPr>
    <w:sdtEndPr/>
    <w:sdtContent>
      <w:p w14:paraId="5C5DD0C3" w14:textId="77777777" w:rsidR="00A715BA" w:rsidRDefault="00A715BA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A37F0A">
          <w:rPr>
            <w:noProof/>
            <w:lang w:val="fr-FR"/>
          </w:rPr>
          <w:t>24</w:t>
        </w:r>
        <w:r>
          <w:rPr>
            <w:noProof/>
            <w:lang w:val="fr-FR"/>
          </w:rPr>
          <w:fldChar w:fldCharType="end"/>
        </w:r>
      </w:p>
    </w:sdtContent>
  </w:sdt>
  <w:p w14:paraId="161EC30D" w14:textId="77777777" w:rsidR="00A715BA" w:rsidRDefault="00A715B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7C11EA"/>
    <w:multiLevelType w:val="hybridMultilevel"/>
    <w:tmpl w:val="A808AD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AFE11AF"/>
    <w:multiLevelType w:val="hybridMultilevel"/>
    <w:tmpl w:val="A808AD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da0sv59tt90x1e2vxzxwavoswt52pa0rztz&quot;&gt;ChestXpCSI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/record-ids&gt;&lt;/item&gt;&lt;/Libraries&gt;"/>
  </w:docVars>
  <w:rsids>
    <w:rsidRoot w:val="0050769A"/>
    <w:rsid w:val="0000104C"/>
    <w:rsid w:val="000010BA"/>
    <w:rsid w:val="00003152"/>
    <w:rsid w:val="00003F6F"/>
    <w:rsid w:val="000047CA"/>
    <w:rsid w:val="000048B0"/>
    <w:rsid w:val="000060F0"/>
    <w:rsid w:val="000112FB"/>
    <w:rsid w:val="00011E8F"/>
    <w:rsid w:val="000122A5"/>
    <w:rsid w:val="000127EF"/>
    <w:rsid w:val="00013378"/>
    <w:rsid w:val="000139F7"/>
    <w:rsid w:val="000154C4"/>
    <w:rsid w:val="00016EA7"/>
    <w:rsid w:val="0001734A"/>
    <w:rsid w:val="00017F04"/>
    <w:rsid w:val="0002119E"/>
    <w:rsid w:val="00022511"/>
    <w:rsid w:val="000240D6"/>
    <w:rsid w:val="00025510"/>
    <w:rsid w:val="00025F19"/>
    <w:rsid w:val="0003016F"/>
    <w:rsid w:val="000317FA"/>
    <w:rsid w:val="00034F71"/>
    <w:rsid w:val="00035728"/>
    <w:rsid w:val="00036233"/>
    <w:rsid w:val="00036593"/>
    <w:rsid w:val="000408C5"/>
    <w:rsid w:val="0004161B"/>
    <w:rsid w:val="00041C86"/>
    <w:rsid w:val="0004237A"/>
    <w:rsid w:val="000425FE"/>
    <w:rsid w:val="000430A6"/>
    <w:rsid w:val="00044A78"/>
    <w:rsid w:val="000455D1"/>
    <w:rsid w:val="00050E1F"/>
    <w:rsid w:val="000522F9"/>
    <w:rsid w:val="00055805"/>
    <w:rsid w:val="000559C1"/>
    <w:rsid w:val="000600B8"/>
    <w:rsid w:val="00060F19"/>
    <w:rsid w:val="00060F87"/>
    <w:rsid w:val="000619A0"/>
    <w:rsid w:val="000620C5"/>
    <w:rsid w:val="00062D3F"/>
    <w:rsid w:val="000654CD"/>
    <w:rsid w:val="00065EB4"/>
    <w:rsid w:val="00067A76"/>
    <w:rsid w:val="00067B4D"/>
    <w:rsid w:val="000715D4"/>
    <w:rsid w:val="0007363D"/>
    <w:rsid w:val="00075B4B"/>
    <w:rsid w:val="00077BF8"/>
    <w:rsid w:val="00077ECA"/>
    <w:rsid w:val="0008013F"/>
    <w:rsid w:val="0008172D"/>
    <w:rsid w:val="00082FA5"/>
    <w:rsid w:val="00084145"/>
    <w:rsid w:val="00084E5B"/>
    <w:rsid w:val="00085ED6"/>
    <w:rsid w:val="00087420"/>
    <w:rsid w:val="00093239"/>
    <w:rsid w:val="00093540"/>
    <w:rsid w:val="00094C46"/>
    <w:rsid w:val="000A051D"/>
    <w:rsid w:val="000A0689"/>
    <w:rsid w:val="000A0BC7"/>
    <w:rsid w:val="000A3FDD"/>
    <w:rsid w:val="000A4035"/>
    <w:rsid w:val="000A546C"/>
    <w:rsid w:val="000A5B00"/>
    <w:rsid w:val="000A5D99"/>
    <w:rsid w:val="000A5E6C"/>
    <w:rsid w:val="000A71C7"/>
    <w:rsid w:val="000A73BC"/>
    <w:rsid w:val="000A7FC5"/>
    <w:rsid w:val="000B01E6"/>
    <w:rsid w:val="000B06E0"/>
    <w:rsid w:val="000B11BB"/>
    <w:rsid w:val="000B1525"/>
    <w:rsid w:val="000B23AC"/>
    <w:rsid w:val="000B2819"/>
    <w:rsid w:val="000B4466"/>
    <w:rsid w:val="000B5927"/>
    <w:rsid w:val="000B61D8"/>
    <w:rsid w:val="000B667E"/>
    <w:rsid w:val="000B67AE"/>
    <w:rsid w:val="000B6B58"/>
    <w:rsid w:val="000C1C7C"/>
    <w:rsid w:val="000C2595"/>
    <w:rsid w:val="000C285A"/>
    <w:rsid w:val="000C2CDB"/>
    <w:rsid w:val="000C3205"/>
    <w:rsid w:val="000C731E"/>
    <w:rsid w:val="000D0968"/>
    <w:rsid w:val="000D1ACF"/>
    <w:rsid w:val="000D2635"/>
    <w:rsid w:val="000D48BD"/>
    <w:rsid w:val="000D6D69"/>
    <w:rsid w:val="000D7750"/>
    <w:rsid w:val="000D7D51"/>
    <w:rsid w:val="000E02A8"/>
    <w:rsid w:val="000E0328"/>
    <w:rsid w:val="000E0F63"/>
    <w:rsid w:val="000E31F2"/>
    <w:rsid w:val="000E5EAD"/>
    <w:rsid w:val="000E6746"/>
    <w:rsid w:val="000E73B8"/>
    <w:rsid w:val="000F121D"/>
    <w:rsid w:val="000F1C80"/>
    <w:rsid w:val="000F3F7D"/>
    <w:rsid w:val="000F45DF"/>
    <w:rsid w:val="000F472B"/>
    <w:rsid w:val="000F6AE6"/>
    <w:rsid w:val="000F6EDE"/>
    <w:rsid w:val="000F7240"/>
    <w:rsid w:val="00101239"/>
    <w:rsid w:val="00103567"/>
    <w:rsid w:val="00105A0B"/>
    <w:rsid w:val="00111EFE"/>
    <w:rsid w:val="00112277"/>
    <w:rsid w:val="00112A88"/>
    <w:rsid w:val="001130D5"/>
    <w:rsid w:val="00113712"/>
    <w:rsid w:val="00114D79"/>
    <w:rsid w:val="00115A2D"/>
    <w:rsid w:val="0011715E"/>
    <w:rsid w:val="00117CF0"/>
    <w:rsid w:val="00120632"/>
    <w:rsid w:val="00121276"/>
    <w:rsid w:val="001212B6"/>
    <w:rsid w:val="00121AF1"/>
    <w:rsid w:val="001226A9"/>
    <w:rsid w:val="00125E3E"/>
    <w:rsid w:val="00125ED9"/>
    <w:rsid w:val="0013024E"/>
    <w:rsid w:val="00131008"/>
    <w:rsid w:val="00131895"/>
    <w:rsid w:val="00133414"/>
    <w:rsid w:val="001372EA"/>
    <w:rsid w:val="0014034D"/>
    <w:rsid w:val="00140ABF"/>
    <w:rsid w:val="00141F6A"/>
    <w:rsid w:val="00142C92"/>
    <w:rsid w:val="0014425C"/>
    <w:rsid w:val="0014435A"/>
    <w:rsid w:val="00145A32"/>
    <w:rsid w:val="00146EE7"/>
    <w:rsid w:val="001472BA"/>
    <w:rsid w:val="00147526"/>
    <w:rsid w:val="00147B06"/>
    <w:rsid w:val="0015088D"/>
    <w:rsid w:val="00150BB1"/>
    <w:rsid w:val="00151F0D"/>
    <w:rsid w:val="00153B08"/>
    <w:rsid w:val="00154F33"/>
    <w:rsid w:val="001561DD"/>
    <w:rsid w:val="0015624A"/>
    <w:rsid w:val="001601F3"/>
    <w:rsid w:val="001610F7"/>
    <w:rsid w:val="00161211"/>
    <w:rsid w:val="0016153C"/>
    <w:rsid w:val="00161CE4"/>
    <w:rsid w:val="00162E06"/>
    <w:rsid w:val="00163BCD"/>
    <w:rsid w:val="00163FF8"/>
    <w:rsid w:val="00165648"/>
    <w:rsid w:val="00173320"/>
    <w:rsid w:val="00173398"/>
    <w:rsid w:val="001736A4"/>
    <w:rsid w:val="00174939"/>
    <w:rsid w:val="0017515B"/>
    <w:rsid w:val="0017525F"/>
    <w:rsid w:val="0017561D"/>
    <w:rsid w:val="001757E8"/>
    <w:rsid w:val="0017616A"/>
    <w:rsid w:val="00180A25"/>
    <w:rsid w:val="00180DC4"/>
    <w:rsid w:val="001810F5"/>
    <w:rsid w:val="00181400"/>
    <w:rsid w:val="00181727"/>
    <w:rsid w:val="00181E0B"/>
    <w:rsid w:val="00183F0E"/>
    <w:rsid w:val="00184188"/>
    <w:rsid w:val="00184462"/>
    <w:rsid w:val="001845C9"/>
    <w:rsid w:val="00184F54"/>
    <w:rsid w:val="00185842"/>
    <w:rsid w:val="0018728A"/>
    <w:rsid w:val="00191CF0"/>
    <w:rsid w:val="001935F7"/>
    <w:rsid w:val="001946CE"/>
    <w:rsid w:val="00194D2E"/>
    <w:rsid w:val="00195A93"/>
    <w:rsid w:val="00195F51"/>
    <w:rsid w:val="0019639B"/>
    <w:rsid w:val="00196626"/>
    <w:rsid w:val="001967DB"/>
    <w:rsid w:val="001A1386"/>
    <w:rsid w:val="001A35BB"/>
    <w:rsid w:val="001A3DD2"/>
    <w:rsid w:val="001B036A"/>
    <w:rsid w:val="001B345A"/>
    <w:rsid w:val="001B3B7F"/>
    <w:rsid w:val="001B4121"/>
    <w:rsid w:val="001B5A8A"/>
    <w:rsid w:val="001B7213"/>
    <w:rsid w:val="001B79AD"/>
    <w:rsid w:val="001B7A53"/>
    <w:rsid w:val="001C0128"/>
    <w:rsid w:val="001C0FEF"/>
    <w:rsid w:val="001C206C"/>
    <w:rsid w:val="001C69D3"/>
    <w:rsid w:val="001C6D5E"/>
    <w:rsid w:val="001C70B2"/>
    <w:rsid w:val="001D1DCB"/>
    <w:rsid w:val="001D1DF3"/>
    <w:rsid w:val="001D2031"/>
    <w:rsid w:val="001D39C5"/>
    <w:rsid w:val="001D5E44"/>
    <w:rsid w:val="001D7319"/>
    <w:rsid w:val="001E0AB9"/>
    <w:rsid w:val="001E3044"/>
    <w:rsid w:val="001E386E"/>
    <w:rsid w:val="001E553C"/>
    <w:rsid w:val="001F1FE2"/>
    <w:rsid w:val="001F2E05"/>
    <w:rsid w:val="001F52F7"/>
    <w:rsid w:val="001F5A6E"/>
    <w:rsid w:val="0020257A"/>
    <w:rsid w:val="00203CE1"/>
    <w:rsid w:val="00205069"/>
    <w:rsid w:val="00206DE7"/>
    <w:rsid w:val="00207300"/>
    <w:rsid w:val="002075BD"/>
    <w:rsid w:val="0021149C"/>
    <w:rsid w:val="00212011"/>
    <w:rsid w:val="00212682"/>
    <w:rsid w:val="00212E3C"/>
    <w:rsid w:val="00213B9A"/>
    <w:rsid w:val="00215532"/>
    <w:rsid w:val="00216D4A"/>
    <w:rsid w:val="0022067F"/>
    <w:rsid w:val="00220687"/>
    <w:rsid w:val="0022164C"/>
    <w:rsid w:val="002219AF"/>
    <w:rsid w:val="002228A4"/>
    <w:rsid w:val="00225886"/>
    <w:rsid w:val="00226556"/>
    <w:rsid w:val="00227500"/>
    <w:rsid w:val="00231CED"/>
    <w:rsid w:val="0023450B"/>
    <w:rsid w:val="00235C84"/>
    <w:rsid w:val="00235DEB"/>
    <w:rsid w:val="00237950"/>
    <w:rsid w:val="00242311"/>
    <w:rsid w:val="002437F5"/>
    <w:rsid w:val="00243A11"/>
    <w:rsid w:val="0024401D"/>
    <w:rsid w:val="00244335"/>
    <w:rsid w:val="002452CD"/>
    <w:rsid w:val="0024560E"/>
    <w:rsid w:val="00245BDB"/>
    <w:rsid w:val="00246738"/>
    <w:rsid w:val="00250C0D"/>
    <w:rsid w:val="00250D75"/>
    <w:rsid w:val="00250E15"/>
    <w:rsid w:val="002523FF"/>
    <w:rsid w:val="002552AC"/>
    <w:rsid w:val="0025680D"/>
    <w:rsid w:val="00256E34"/>
    <w:rsid w:val="00257039"/>
    <w:rsid w:val="00257CFF"/>
    <w:rsid w:val="00257FC6"/>
    <w:rsid w:val="0026049A"/>
    <w:rsid w:val="002609F6"/>
    <w:rsid w:val="00262D85"/>
    <w:rsid w:val="00264946"/>
    <w:rsid w:val="00264CA0"/>
    <w:rsid w:val="00266B40"/>
    <w:rsid w:val="00267434"/>
    <w:rsid w:val="0027058D"/>
    <w:rsid w:val="00273C09"/>
    <w:rsid w:val="00275282"/>
    <w:rsid w:val="002753E3"/>
    <w:rsid w:val="0027579B"/>
    <w:rsid w:val="00275C3E"/>
    <w:rsid w:val="00276C45"/>
    <w:rsid w:val="00283896"/>
    <w:rsid w:val="00283BA0"/>
    <w:rsid w:val="002860BA"/>
    <w:rsid w:val="002939AF"/>
    <w:rsid w:val="00294E4B"/>
    <w:rsid w:val="0029593A"/>
    <w:rsid w:val="00295BFF"/>
    <w:rsid w:val="002964AD"/>
    <w:rsid w:val="002A33FA"/>
    <w:rsid w:val="002A37E6"/>
    <w:rsid w:val="002A72D6"/>
    <w:rsid w:val="002A7F76"/>
    <w:rsid w:val="002B0649"/>
    <w:rsid w:val="002B518A"/>
    <w:rsid w:val="002B53AD"/>
    <w:rsid w:val="002C05BD"/>
    <w:rsid w:val="002C0978"/>
    <w:rsid w:val="002C1A61"/>
    <w:rsid w:val="002C1E32"/>
    <w:rsid w:val="002C46F8"/>
    <w:rsid w:val="002C6A9C"/>
    <w:rsid w:val="002D01A7"/>
    <w:rsid w:val="002D0BC5"/>
    <w:rsid w:val="002D2B53"/>
    <w:rsid w:val="002D3584"/>
    <w:rsid w:val="002D499A"/>
    <w:rsid w:val="002D53F8"/>
    <w:rsid w:val="002D5C93"/>
    <w:rsid w:val="002E19E0"/>
    <w:rsid w:val="002E1D5F"/>
    <w:rsid w:val="002E20A9"/>
    <w:rsid w:val="002E5AC2"/>
    <w:rsid w:val="002E75F5"/>
    <w:rsid w:val="002F060B"/>
    <w:rsid w:val="002F3650"/>
    <w:rsid w:val="002F3787"/>
    <w:rsid w:val="002F3D20"/>
    <w:rsid w:val="002F4E95"/>
    <w:rsid w:val="002F4E9C"/>
    <w:rsid w:val="002F55D9"/>
    <w:rsid w:val="002F7AB3"/>
    <w:rsid w:val="003021A7"/>
    <w:rsid w:val="0030452B"/>
    <w:rsid w:val="00305020"/>
    <w:rsid w:val="00310BAD"/>
    <w:rsid w:val="00313EB9"/>
    <w:rsid w:val="00314C60"/>
    <w:rsid w:val="00314E7B"/>
    <w:rsid w:val="003167BD"/>
    <w:rsid w:val="00320FB3"/>
    <w:rsid w:val="00325ADE"/>
    <w:rsid w:val="00327286"/>
    <w:rsid w:val="00327340"/>
    <w:rsid w:val="00330DC2"/>
    <w:rsid w:val="00330E64"/>
    <w:rsid w:val="00330F4F"/>
    <w:rsid w:val="00330F55"/>
    <w:rsid w:val="0033248E"/>
    <w:rsid w:val="00332C3A"/>
    <w:rsid w:val="00336DD5"/>
    <w:rsid w:val="00341C26"/>
    <w:rsid w:val="00342E81"/>
    <w:rsid w:val="003450B1"/>
    <w:rsid w:val="00345B17"/>
    <w:rsid w:val="00351142"/>
    <w:rsid w:val="003520B9"/>
    <w:rsid w:val="003571A2"/>
    <w:rsid w:val="003600C2"/>
    <w:rsid w:val="0036068B"/>
    <w:rsid w:val="00363B24"/>
    <w:rsid w:val="003659E5"/>
    <w:rsid w:val="0036748D"/>
    <w:rsid w:val="003676A0"/>
    <w:rsid w:val="00374ED2"/>
    <w:rsid w:val="003811B7"/>
    <w:rsid w:val="00381BC0"/>
    <w:rsid w:val="00382004"/>
    <w:rsid w:val="00382C98"/>
    <w:rsid w:val="00382CC8"/>
    <w:rsid w:val="003831CA"/>
    <w:rsid w:val="00383B26"/>
    <w:rsid w:val="003840A1"/>
    <w:rsid w:val="0038415B"/>
    <w:rsid w:val="003846DE"/>
    <w:rsid w:val="00384B7A"/>
    <w:rsid w:val="003863AC"/>
    <w:rsid w:val="00386B75"/>
    <w:rsid w:val="00391499"/>
    <w:rsid w:val="003917EC"/>
    <w:rsid w:val="003920F3"/>
    <w:rsid w:val="003923E9"/>
    <w:rsid w:val="00393F04"/>
    <w:rsid w:val="00394191"/>
    <w:rsid w:val="003964A6"/>
    <w:rsid w:val="0039695E"/>
    <w:rsid w:val="0039788E"/>
    <w:rsid w:val="003A085B"/>
    <w:rsid w:val="003A1643"/>
    <w:rsid w:val="003A2186"/>
    <w:rsid w:val="003A2204"/>
    <w:rsid w:val="003A2D56"/>
    <w:rsid w:val="003A3A6F"/>
    <w:rsid w:val="003A3EFD"/>
    <w:rsid w:val="003A4636"/>
    <w:rsid w:val="003A4798"/>
    <w:rsid w:val="003A6F7B"/>
    <w:rsid w:val="003B0290"/>
    <w:rsid w:val="003B063D"/>
    <w:rsid w:val="003B4A4A"/>
    <w:rsid w:val="003B5C7C"/>
    <w:rsid w:val="003B60CF"/>
    <w:rsid w:val="003B732A"/>
    <w:rsid w:val="003B7CB3"/>
    <w:rsid w:val="003B7CC2"/>
    <w:rsid w:val="003C42FB"/>
    <w:rsid w:val="003C600C"/>
    <w:rsid w:val="003C64BA"/>
    <w:rsid w:val="003C77BA"/>
    <w:rsid w:val="003C79DF"/>
    <w:rsid w:val="003D25A6"/>
    <w:rsid w:val="003D4220"/>
    <w:rsid w:val="003D564D"/>
    <w:rsid w:val="003D7A65"/>
    <w:rsid w:val="003E0B26"/>
    <w:rsid w:val="003E141D"/>
    <w:rsid w:val="003E2B1C"/>
    <w:rsid w:val="003E2D06"/>
    <w:rsid w:val="003E3C62"/>
    <w:rsid w:val="003E4F51"/>
    <w:rsid w:val="003E660C"/>
    <w:rsid w:val="003E6BDD"/>
    <w:rsid w:val="003E74E5"/>
    <w:rsid w:val="003F08B6"/>
    <w:rsid w:val="003F3053"/>
    <w:rsid w:val="00400786"/>
    <w:rsid w:val="00400A57"/>
    <w:rsid w:val="00401DA7"/>
    <w:rsid w:val="0040471D"/>
    <w:rsid w:val="00404A98"/>
    <w:rsid w:val="004056F6"/>
    <w:rsid w:val="004069F8"/>
    <w:rsid w:val="0040711E"/>
    <w:rsid w:val="004114F9"/>
    <w:rsid w:val="00412B10"/>
    <w:rsid w:val="00414A33"/>
    <w:rsid w:val="00415527"/>
    <w:rsid w:val="004162E2"/>
    <w:rsid w:val="00417C1A"/>
    <w:rsid w:val="00417CC4"/>
    <w:rsid w:val="004219E8"/>
    <w:rsid w:val="004224EF"/>
    <w:rsid w:val="00422E80"/>
    <w:rsid w:val="00423018"/>
    <w:rsid w:val="00426D06"/>
    <w:rsid w:val="00430C1C"/>
    <w:rsid w:val="00432B25"/>
    <w:rsid w:val="00433431"/>
    <w:rsid w:val="004363BB"/>
    <w:rsid w:val="00437C3B"/>
    <w:rsid w:val="004404CA"/>
    <w:rsid w:val="00440F4F"/>
    <w:rsid w:val="00441366"/>
    <w:rsid w:val="00441AA7"/>
    <w:rsid w:val="0044410D"/>
    <w:rsid w:val="004443AC"/>
    <w:rsid w:val="00445384"/>
    <w:rsid w:val="004462FE"/>
    <w:rsid w:val="004466A8"/>
    <w:rsid w:val="00447289"/>
    <w:rsid w:val="00450A69"/>
    <w:rsid w:val="00451F1B"/>
    <w:rsid w:val="0045274E"/>
    <w:rsid w:val="0045349F"/>
    <w:rsid w:val="0045479F"/>
    <w:rsid w:val="00454CB9"/>
    <w:rsid w:val="00455405"/>
    <w:rsid w:val="004558BD"/>
    <w:rsid w:val="00455E61"/>
    <w:rsid w:val="004628CC"/>
    <w:rsid w:val="00462F39"/>
    <w:rsid w:val="00464302"/>
    <w:rsid w:val="00464FA5"/>
    <w:rsid w:val="00466436"/>
    <w:rsid w:val="0046718A"/>
    <w:rsid w:val="004709C7"/>
    <w:rsid w:val="004711AE"/>
    <w:rsid w:val="00471236"/>
    <w:rsid w:val="00471776"/>
    <w:rsid w:val="00471D6C"/>
    <w:rsid w:val="004738C9"/>
    <w:rsid w:val="00474377"/>
    <w:rsid w:val="00474512"/>
    <w:rsid w:val="004750FE"/>
    <w:rsid w:val="00476B3B"/>
    <w:rsid w:val="00476E63"/>
    <w:rsid w:val="004772D3"/>
    <w:rsid w:val="00477EDF"/>
    <w:rsid w:val="004805FE"/>
    <w:rsid w:val="00480CAF"/>
    <w:rsid w:val="00481990"/>
    <w:rsid w:val="0048352B"/>
    <w:rsid w:val="00483981"/>
    <w:rsid w:val="00483F0C"/>
    <w:rsid w:val="0048522A"/>
    <w:rsid w:val="00485F61"/>
    <w:rsid w:val="00486041"/>
    <w:rsid w:val="00493A2E"/>
    <w:rsid w:val="0049558B"/>
    <w:rsid w:val="00496798"/>
    <w:rsid w:val="004A1859"/>
    <w:rsid w:val="004A1A6D"/>
    <w:rsid w:val="004A1DDD"/>
    <w:rsid w:val="004A253B"/>
    <w:rsid w:val="004A2D69"/>
    <w:rsid w:val="004A3444"/>
    <w:rsid w:val="004A409F"/>
    <w:rsid w:val="004A6787"/>
    <w:rsid w:val="004A7E3B"/>
    <w:rsid w:val="004B0FF6"/>
    <w:rsid w:val="004B2C9F"/>
    <w:rsid w:val="004B613C"/>
    <w:rsid w:val="004B6ECC"/>
    <w:rsid w:val="004C12F6"/>
    <w:rsid w:val="004C1624"/>
    <w:rsid w:val="004C22D5"/>
    <w:rsid w:val="004C2B6A"/>
    <w:rsid w:val="004C2B89"/>
    <w:rsid w:val="004C44CF"/>
    <w:rsid w:val="004D0A41"/>
    <w:rsid w:val="004D416D"/>
    <w:rsid w:val="004D479A"/>
    <w:rsid w:val="004D79F8"/>
    <w:rsid w:val="004D7BA2"/>
    <w:rsid w:val="004E03B5"/>
    <w:rsid w:val="004E0C57"/>
    <w:rsid w:val="004E15A2"/>
    <w:rsid w:val="004E1A3B"/>
    <w:rsid w:val="004E3C57"/>
    <w:rsid w:val="004E3E65"/>
    <w:rsid w:val="004E6276"/>
    <w:rsid w:val="004E6F9D"/>
    <w:rsid w:val="004F437C"/>
    <w:rsid w:val="004F4D68"/>
    <w:rsid w:val="004F5F83"/>
    <w:rsid w:val="004F63A6"/>
    <w:rsid w:val="004F6BB6"/>
    <w:rsid w:val="004F7917"/>
    <w:rsid w:val="00500088"/>
    <w:rsid w:val="0050018B"/>
    <w:rsid w:val="005022DB"/>
    <w:rsid w:val="005027E0"/>
    <w:rsid w:val="0050764F"/>
    <w:rsid w:val="0050769A"/>
    <w:rsid w:val="005109C3"/>
    <w:rsid w:val="00511926"/>
    <w:rsid w:val="00513FAF"/>
    <w:rsid w:val="005153C4"/>
    <w:rsid w:val="005163A6"/>
    <w:rsid w:val="00516523"/>
    <w:rsid w:val="0052049C"/>
    <w:rsid w:val="00522ABD"/>
    <w:rsid w:val="00525F12"/>
    <w:rsid w:val="005330F8"/>
    <w:rsid w:val="005333AA"/>
    <w:rsid w:val="00533A61"/>
    <w:rsid w:val="00535926"/>
    <w:rsid w:val="0053659B"/>
    <w:rsid w:val="005365D7"/>
    <w:rsid w:val="005368C9"/>
    <w:rsid w:val="00536AA1"/>
    <w:rsid w:val="00541943"/>
    <w:rsid w:val="005429AD"/>
    <w:rsid w:val="00543338"/>
    <w:rsid w:val="0054385C"/>
    <w:rsid w:val="00544116"/>
    <w:rsid w:val="00544CA2"/>
    <w:rsid w:val="00545C21"/>
    <w:rsid w:val="00546D41"/>
    <w:rsid w:val="005476E4"/>
    <w:rsid w:val="00553791"/>
    <w:rsid w:val="00553B58"/>
    <w:rsid w:val="00554A6B"/>
    <w:rsid w:val="00554C1A"/>
    <w:rsid w:val="00554D52"/>
    <w:rsid w:val="00554DF3"/>
    <w:rsid w:val="005555C8"/>
    <w:rsid w:val="005561BD"/>
    <w:rsid w:val="00557B4F"/>
    <w:rsid w:val="00560B0C"/>
    <w:rsid w:val="00560CA7"/>
    <w:rsid w:val="0056406D"/>
    <w:rsid w:val="005648F6"/>
    <w:rsid w:val="00566B0B"/>
    <w:rsid w:val="00572A72"/>
    <w:rsid w:val="005732F7"/>
    <w:rsid w:val="00573F10"/>
    <w:rsid w:val="0057583F"/>
    <w:rsid w:val="0057608B"/>
    <w:rsid w:val="005776CB"/>
    <w:rsid w:val="00577D99"/>
    <w:rsid w:val="00581512"/>
    <w:rsid w:val="00582957"/>
    <w:rsid w:val="00584676"/>
    <w:rsid w:val="00586527"/>
    <w:rsid w:val="00586891"/>
    <w:rsid w:val="005868AE"/>
    <w:rsid w:val="00587021"/>
    <w:rsid w:val="005950FE"/>
    <w:rsid w:val="00596F86"/>
    <w:rsid w:val="005A1350"/>
    <w:rsid w:val="005A1842"/>
    <w:rsid w:val="005A39A4"/>
    <w:rsid w:val="005A5861"/>
    <w:rsid w:val="005B09F0"/>
    <w:rsid w:val="005B1FDE"/>
    <w:rsid w:val="005B28AB"/>
    <w:rsid w:val="005B2F1B"/>
    <w:rsid w:val="005B3685"/>
    <w:rsid w:val="005B39FD"/>
    <w:rsid w:val="005C0AD6"/>
    <w:rsid w:val="005C1205"/>
    <w:rsid w:val="005C1736"/>
    <w:rsid w:val="005C31A5"/>
    <w:rsid w:val="005C3983"/>
    <w:rsid w:val="005C460B"/>
    <w:rsid w:val="005C5062"/>
    <w:rsid w:val="005C6BBB"/>
    <w:rsid w:val="005C7524"/>
    <w:rsid w:val="005D40DF"/>
    <w:rsid w:val="005D63AD"/>
    <w:rsid w:val="005D681E"/>
    <w:rsid w:val="005D6C62"/>
    <w:rsid w:val="005E0833"/>
    <w:rsid w:val="005E2880"/>
    <w:rsid w:val="005E3FEE"/>
    <w:rsid w:val="005E3FF3"/>
    <w:rsid w:val="005E454F"/>
    <w:rsid w:val="005E79F9"/>
    <w:rsid w:val="005F0696"/>
    <w:rsid w:val="005F06B2"/>
    <w:rsid w:val="005F07A2"/>
    <w:rsid w:val="005F1386"/>
    <w:rsid w:val="005F1980"/>
    <w:rsid w:val="005F221A"/>
    <w:rsid w:val="005F25AF"/>
    <w:rsid w:val="005F6E22"/>
    <w:rsid w:val="005F6F61"/>
    <w:rsid w:val="005F7B7E"/>
    <w:rsid w:val="00600F2B"/>
    <w:rsid w:val="006010CD"/>
    <w:rsid w:val="0060257D"/>
    <w:rsid w:val="006027FD"/>
    <w:rsid w:val="00602C4D"/>
    <w:rsid w:val="0060364A"/>
    <w:rsid w:val="006058D1"/>
    <w:rsid w:val="00605FA2"/>
    <w:rsid w:val="0060704B"/>
    <w:rsid w:val="0060754D"/>
    <w:rsid w:val="0060770D"/>
    <w:rsid w:val="00607D4D"/>
    <w:rsid w:val="006113CC"/>
    <w:rsid w:val="00612358"/>
    <w:rsid w:val="00612E0D"/>
    <w:rsid w:val="00617DD4"/>
    <w:rsid w:val="00617F1A"/>
    <w:rsid w:val="00620003"/>
    <w:rsid w:val="00620B27"/>
    <w:rsid w:val="00622291"/>
    <w:rsid w:val="006233BF"/>
    <w:rsid w:val="006249E4"/>
    <w:rsid w:val="00626BF2"/>
    <w:rsid w:val="0062722B"/>
    <w:rsid w:val="00627527"/>
    <w:rsid w:val="006305CB"/>
    <w:rsid w:val="00630E36"/>
    <w:rsid w:val="00633C53"/>
    <w:rsid w:val="0063487C"/>
    <w:rsid w:val="00634DF7"/>
    <w:rsid w:val="00636371"/>
    <w:rsid w:val="006364D6"/>
    <w:rsid w:val="0063652B"/>
    <w:rsid w:val="006377F4"/>
    <w:rsid w:val="006401B9"/>
    <w:rsid w:val="00640C03"/>
    <w:rsid w:val="00641188"/>
    <w:rsid w:val="00641387"/>
    <w:rsid w:val="00641E2B"/>
    <w:rsid w:val="00642DC5"/>
    <w:rsid w:val="0064353E"/>
    <w:rsid w:val="00645BEA"/>
    <w:rsid w:val="00645FEA"/>
    <w:rsid w:val="00646442"/>
    <w:rsid w:val="00647674"/>
    <w:rsid w:val="00647E80"/>
    <w:rsid w:val="00653121"/>
    <w:rsid w:val="0065375E"/>
    <w:rsid w:val="00654A07"/>
    <w:rsid w:val="00656CC5"/>
    <w:rsid w:val="00657743"/>
    <w:rsid w:val="00660402"/>
    <w:rsid w:val="00661698"/>
    <w:rsid w:val="00661D05"/>
    <w:rsid w:val="0066274B"/>
    <w:rsid w:val="006651C5"/>
    <w:rsid w:val="00666A26"/>
    <w:rsid w:val="00667C57"/>
    <w:rsid w:val="00670D4C"/>
    <w:rsid w:val="00671DB4"/>
    <w:rsid w:val="00671FFD"/>
    <w:rsid w:val="006744E4"/>
    <w:rsid w:val="0067535A"/>
    <w:rsid w:val="00675B0D"/>
    <w:rsid w:val="00675B8D"/>
    <w:rsid w:val="00675D9A"/>
    <w:rsid w:val="00676B77"/>
    <w:rsid w:val="00676C08"/>
    <w:rsid w:val="0067746D"/>
    <w:rsid w:val="006806B1"/>
    <w:rsid w:val="006814BC"/>
    <w:rsid w:val="00685E95"/>
    <w:rsid w:val="006868C9"/>
    <w:rsid w:val="00690024"/>
    <w:rsid w:val="00691F4B"/>
    <w:rsid w:val="006940CD"/>
    <w:rsid w:val="00695FF4"/>
    <w:rsid w:val="00696D19"/>
    <w:rsid w:val="00697AC5"/>
    <w:rsid w:val="00697B90"/>
    <w:rsid w:val="00697D16"/>
    <w:rsid w:val="00697D96"/>
    <w:rsid w:val="00697FEF"/>
    <w:rsid w:val="006A126A"/>
    <w:rsid w:val="006A366B"/>
    <w:rsid w:val="006A4582"/>
    <w:rsid w:val="006A6FB9"/>
    <w:rsid w:val="006B098D"/>
    <w:rsid w:val="006B10F0"/>
    <w:rsid w:val="006B26CE"/>
    <w:rsid w:val="006B3FF6"/>
    <w:rsid w:val="006B4031"/>
    <w:rsid w:val="006B405E"/>
    <w:rsid w:val="006B4513"/>
    <w:rsid w:val="006B4535"/>
    <w:rsid w:val="006B49B0"/>
    <w:rsid w:val="006B6454"/>
    <w:rsid w:val="006C2979"/>
    <w:rsid w:val="006C638E"/>
    <w:rsid w:val="006D0916"/>
    <w:rsid w:val="006D26E1"/>
    <w:rsid w:val="006D289C"/>
    <w:rsid w:val="006D3114"/>
    <w:rsid w:val="006D32E1"/>
    <w:rsid w:val="006D6806"/>
    <w:rsid w:val="006D72DA"/>
    <w:rsid w:val="006E398C"/>
    <w:rsid w:val="006E6F1C"/>
    <w:rsid w:val="006E70D7"/>
    <w:rsid w:val="006F06C5"/>
    <w:rsid w:val="006F1054"/>
    <w:rsid w:val="006F1625"/>
    <w:rsid w:val="006F2F1C"/>
    <w:rsid w:val="006F411A"/>
    <w:rsid w:val="006F4CA6"/>
    <w:rsid w:val="006F5E6D"/>
    <w:rsid w:val="006F763C"/>
    <w:rsid w:val="007010A9"/>
    <w:rsid w:val="00705998"/>
    <w:rsid w:val="00705BDE"/>
    <w:rsid w:val="00706E13"/>
    <w:rsid w:val="0071045C"/>
    <w:rsid w:val="007115D8"/>
    <w:rsid w:val="00711F59"/>
    <w:rsid w:val="007120B7"/>
    <w:rsid w:val="007123C9"/>
    <w:rsid w:val="00714DE6"/>
    <w:rsid w:val="00715FF1"/>
    <w:rsid w:val="0071638D"/>
    <w:rsid w:val="007163FC"/>
    <w:rsid w:val="007178F0"/>
    <w:rsid w:val="00720026"/>
    <w:rsid w:val="00720E82"/>
    <w:rsid w:val="00720F2C"/>
    <w:rsid w:val="00721210"/>
    <w:rsid w:val="0072484A"/>
    <w:rsid w:val="007270CC"/>
    <w:rsid w:val="007271E2"/>
    <w:rsid w:val="00730016"/>
    <w:rsid w:val="00733481"/>
    <w:rsid w:val="00743EF7"/>
    <w:rsid w:val="00747DE9"/>
    <w:rsid w:val="0075050C"/>
    <w:rsid w:val="00752AD2"/>
    <w:rsid w:val="00753926"/>
    <w:rsid w:val="00754D5C"/>
    <w:rsid w:val="00754F33"/>
    <w:rsid w:val="007578D1"/>
    <w:rsid w:val="00757ECC"/>
    <w:rsid w:val="00763B39"/>
    <w:rsid w:val="0076468E"/>
    <w:rsid w:val="00764E05"/>
    <w:rsid w:val="00765CD2"/>
    <w:rsid w:val="0076638C"/>
    <w:rsid w:val="00767B16"/>
    <w:rsid w:val="00767C1F"/>
    <w:rsid w:val="00771E19"/>
    <w:rsid w:val="007724A9"/>
    <w:rsid w:val="007729FF"/>
    <w:rsid w:val="00773830"/>
    <w:rsid w:val="00775181"/>
    <w:rsid w:val="0077522A"/>
    <w:rsid w:val="00775431"/>
    <w:rsid w:val="00775718"/>
    <w:rsid w:val="00776717"/>
    <w:rsid w:val="00776A94"/>
    <w:rsid w:val="0078195D"/>
    <w:rsid w:val="0078242D"/>
    <w:rsid w:val="00782828"/>
    <w:rsid w:val="0078346E"/>
    <w:rsid w:val="0078381D"/>
    <w:rsid w:val="00785956"/>
    <w:rsid w:val="007864EE"/>
    <w:rsid w:val="007867C1"/>
    <w:rsid w:val="00791833"/>
    <w:rsid w:val="0079225B"/>
    <w:rsid w:val="00792B40"/>
    <w:rsid w:val="007947D5"/>
    <w:rsid w:val="007961AD"/>
    <w:rsid w:val="0079674E"/>
    <w:rsid w:val="007A1E76"/>
    <w:rsid w:val="007A2120"/>
    <w:rsid w:val="007A2422"/>
    <w:rsid w:val="007A3E23"/>
    <w:rsid w:val="007A4AF2"/>
    <w:rsid w:val="007A629D"/>
    <w:rsid w:val="007A63BE"/>
    <w:rsid w:val="007A66DE"/>
    <w:rsid w:val="007B042D"/>
    <w:rsid w:val="007B25FA"/>
    <w:rsid w:val="007B2F71"/>
    <w:rsid w:val="007B6756"/>
    <w:rsid w:val="007B68A6"/>
    <w:rsid w:val="007C004A"/>
    <w:rsid w:val="007C24AD"/>
    <w:rsid w:val="007C3DF1"/>
    <w:rsid w:val="007C6744"/>
    <w:rsid w:val="007D21C8"/>
    <w:rsid w:val="007D24A8"/>
    <w:rsid w:val="007D2A82"/>
    <w:rsid w:val="007D44C6"/>
    <w:rsid w:val="007D52E1"/>
    <w:rsid w:val="007D580F"/>
    <w:rsid w:val="007D5935"/>
    <w:rsid w:val="007D685A"/>
    <w:rsid w:val="007D68E2"/>
    <w:rsid w:val="007D6B37"/>
    <w:rsid w:val="007D7433"/>
    <w:rsid w:val="007E0DB6"/>
    <w:rsid w:val="007E1F3F"/>
    <w:rsid w:val="007E37DA"/>
    <w:rsid w:val="007E387E"/>
    <w:rsid w:val="007E46BB"/>
    <w:rsid w:val="007E4E2F"/>
    <w:rsid w:val="007E7BD5"/>
    <w:rsid w:val="007F03F7"/>
    <w:rsid w:val="007F21AC"/>
    <w:rsid w:val="007F4772"/>
    <w:rsid w:val="007F53B6"/>
    <w:rsid w:val="007F5E4B"/>
    <w:rsid w:val="007F6248"/>
    <w:rsid w:val="007F6F32"/>
    <w:rsid w:val="00801413"/>
    <w:rsid w:val="008020AF"/>
    <w:rsid w:val="00804942"/>
    <w:rsid w:val="008079E9"/>
    <w:rsid w:val="00810D49"/>
    <w:rsid w:val="008112A4"/>
    <w:rsid w:val="008118DC"/>
    <w:rsid w:val="00812109"/>
    <w:rsid w:val="008125C3"/>
    <w:rsid w:val="00813385"/>
    <w:rsid w:val="00815512"/>
    <w:rsid w:val="008170D5"/>
    <w:rsid w:val="00821B87"/>
    <w:rsid w:val="008239BE"/>
    <w:rsid w:val="00826FF8"/>
    <w:rsid w:val="008321B7"/>
    <w:rsid w:val="0083271B"/>
    <w:rsid w:val="00834C77"/>
    <w:rsid w:val="008358F4"/>
    <w:rsid w:val="00835E96"/>
    <w:rsid w:val="008363AB"/>
    <w:rsid w:val="00837DE0"/>
    <w:rsid w:val="00837ED8"/>
    <w:rsid w:val="00842706"/>
    <w:rsid w:val="00843284"/>
    <w:rsid w:val="00843742"/>
    <w:rsid w:val="008500D2"/>
    <w:rsid w:val="008518D3"/>
    <w:rsid w:val="008523FE"/>
    <w:rsid w:val="008531C1"/>
    <w:rsid w:val="00853977"/>
    <w:rsid w:val="008541B7"/>
    <w:rsid w:val="0085494F"/>
    <w:rsid w:val="00857632"/>
    <w:rsid w:val="008578F0"/>
    <w:rsid w:val="0086081C"/>
    <w:rsid w:val="0086103E"/>
    <w:rsid w:val="00862CCF"/>
    <w:rsid w:val="008637A8"/>
    <w:rsid w:val="00863DFD"/>
    <w:rsid w:val="00864757"/>
    <w:rsid w:val="00864838"/>
    <w:rsid w:val="008654A1"/>
    <w:rsid w:val="008658B7"/>
    <w:rsid w:val="008709B5"/>
    <w:rsid w:val="008719EE"/>
    <w:rsid w:val="00873BF9"/>
    <w:rsid w:val="008744C1"/>
    <w:rsid w:val="00876FCA"/>
    <w:rsid w:val="00880E60"/>
    <w:rsid w:val="0088116A"/>
    <w:rsid w:val="008821B5"/>
    <w:rsid w:val="0088394E"/>
    <w:rsid w:val="008840D9"/>
    <w:rsid w:val="00886574"/>
    <w:rsid w:val="0088685F"/>
    <w:rsid w:val="008875A7"/>
    <w:rsid w:val="00887E3F"/>
    <w:rsid w:val="00890F27"/>
    <w:rsid w:val="008919EB"/>
    <w:rsid w:val="00891B5D"/>
    <w:rsid w:val="00892174"/>
    <w:rsid w:val="0089264D"/>
    <w:rsid w:val="00892A04"/>
    <w:rsid w:val="00893B12"/>
    <w:rsid w:val="008948E4"/>
    <w:rsid w:val="00895980"/>
    <w:rsid w:val="00896350"/>
    <w:rsid w:val="00897827"/>
    <w:rsid w:val="008A06EA"/>
    <w:rsid w:val="008A1C02"/>
    <w:rsid w:val="008A1EC5"/>
    <w:rsid w:val="008A1FA1"/>
    <w:rsid w:val="008A4D5B"/>
    <w:rsid w:val="008A69E4"/>
    <w:rsid w:val="008A6A70"/>
    <w:rsid w:val="008A77D9"/>
    <w:rsid w:val="008B05B2"/>
    <w:rsid w:val="008B6290"/>
    <w:rsid w:val="008B7065"/>
    <w:rsid w:val="008B7FD6"/>
    <w:rsid w:val="008C2164"/>
    <w:rsid w:val="008C3155"/>
    <w:rsid w:val="008C32B0"/>
    <w:rsid w:val="008C4B75"/>
    <w:rsid w:val="008C5006"/>
    <w:rsid w:val="008C50FD"/>
    <w:rsid w:val="008C77A4"/>
    <w:rsid w:val="008D047B"/>
    <w:rsid w:val="008D0CBE"/>
    <w:rsid w:val="008D3155"/>
    <w:rsid w:val="008D33BD"/>
    <w:rsid w:val="008D3962"/>
    <w:rsid w:val="008D3C63"/>
    <w:rsid w:val="008E0BCA"/>
    <w:rsid w:val="008E4AB6"/>
    <w:rsid w:val="008E688C"/>
    <w:rsid w:val="008E6A91"/>
    <w:rsid w:val="008E70D9"/>
    <w:rsid w:val="008E7435"/>
    <w:rsid w:val="008F161B"/>
    <w:rsid w:val="008F2A45"/>
    <w:rsid w:val="008F31DF"/>
    <w:rsid w:val="008F47D3"/>
    <w:rsid w:val="008F4D8A"/>
    <w:rsid w:val="008F6F87"/>
    <w:rsid w:val="008F77E0"/>
    <w:rsid w:val="009001B0"/>
    <w:rsid w:val="0090138B"/>
    <w:rsid w:val="009045D5"/>
    <w:rsid w:val="009049C1"/>
    <w:rsid w:val="00906931"/>
    <w:rsid w:val="009102DC"/>
    <w:rsid w:val="00910900"/>
    <w:rsid w:val="00910F12"/>
    <w:rsid w:val="00911488"/>
    <w:rsid w:val="00911767"/>
    <w:rsid w:val="009122A6"/>
    <w:rsid w:val="00917183"/>
    <w:rsid w:val="00917B5D"/>
    <w:rsid w:val="0092049A"/>
    <w:rsid w:val="0092132E"/>
    <w:rsid w:val="00921E52"/>
    <w:rsid w:val="009227A4"/>
    <w:rsid w:val="0092303C"/>
    <w:rsid w:val="009234C1"/>
    <w:rsid w:val="00924F64"/>
    <w:rsid w:val="009314A5"/>
    <w:rsid w:val="009327EB"/>
    <w:rsid w:val="00933473"/>
    <w:rsid w:val="00934358"/>
    <w:rsid w:val="00935DCE"/>
    <w:rsid w:val="00936BCF"/>
    <w:rsid w:val="0094407B"/>
    <w:rsid w:val="00944A24"/>
    <w:rsid w:val="00944E21"/>
    <w:rsid w:val="00945542"/>
    <w:rsid w:val="009462D3"/>
    <w:rsid w:val="009473C7"/>
    <w:rsid w:val="00950260"/>
    <w:rsid w:val="009504DD"/>
    <w:rsid w:val="009537A9"/>
    <w:rsid w:val="00955FC6"/>
    <w:rsid w:val="0095632A"/>
    <w:rsid w:val="0095729D"/>
    <w:rsid w:val="009600D1"/>
    <w:rsid w:val="00961BB1"/>
    <w:rsid w:val="00963E34"/>
    <w:rsid w:val="009641BB"/>
    <w:rsid w:val="009659ED"/>
    <w:rsid w:val="00967677"/>
    <w:rsid w:val="009708DC"/>
    <w:rsid w:val="009710D2"/>
    <w:rsid w:val="009746F5"/>
    <w:rsid w:val="0097518C"/>
    <w:rsid w:val="00975571"/>
    <w:rsid w:val="00976360"/>
    <w:rsid w:val="00977F23"/>
    <w:rsid w:val="00980C26"/>
    <w:rsid w:val="0098153D"/>
    <w:rsid w:val="00981C26"/>
    <w:rsid w:val="00982166"/>
    <w:rsid w:val="009821BC"/>
    <w:rsid w:val="009825CC"/>
    <w:rsid w:val="009833AF"/>
    <w:rsid w:val="00983B0A"/>
    <w:rsid w:val="00984E68"/>
    <w:rsid w:val="0098598C"/>
    <w:rsid w:val="00985FB9"/>
    <w:rsid w:val="00986502"/>
    <w:rsid w:val="00986D34"/>
    <w:rsid w:val="00986DB8"/>
    <w:rsid w:val="00986DF5"/>
    <w:rsid w:val="00987F9E"/>
    <w:rsid w:val="009905F1"/>
    <w:rsid w:val="00991200"/>
    <w:rsid w:val="00991467"/>
    <w:rsid w:val="00991CC5"/>
    <w:rsid w:val="00991E48"/>
    <w:rsid w:val="00991FDF"/>
    <w:rsid w:val="00992BB5"/>
    <w:rsid w:val="00993F09"/>
    <w:rsid w:val="00994191"/>
    <w:rsid w:val="00996F18"/>
    <w:rsid w:val="009A0D20"/>
    <w:rsid w:val="009A2B91"/>
    <w:rsid w:val="009A4663"/>
    <w:rsid w:val="009A4963"/>
    <w:rsid w:val="009A5CF1"/>
    <w:rsid w:val="009B1B05"/>
    <w:rsid w:val="009B2C83"/>
    <w:rsid w:val="009B56C2"/>
    <w:rsid w:val="009C0032"/>
    <w:rsid w:val="009C020F"/>
    <w:rsid w:val="009C0AF5"/>
    <w:rsid w:val="009C10D3"/>
    <w:rsid w:val="009C23C3"/>
    <w:rsid w:val="009C3D78"/>
    <w:rsid w:val="009C4286"/>
    <w:rsid w:val="009C44B3"/>
    <w:rsid w:val="009C6B9E"/>
    <w:rsid w:val="009C7AAF"/>
    <w:rsid w:val="009D1B61"/>
    <w:rsid w:val="009D3245"/>
    <w:rsid w:val="009D3B6A"/>
    <w:rsid w:val="009D4F36"/>
    <w:rsid w:val="009D5899"/>
    <w:rsid w:val="009D5A07"/>
    <w:rsid w:val="009E04A6"/>
    <w:rsid w:val="009E0B89"/>
    <w:rsid w:val="009E193A"/>
    <w:rsid w:val="009E3501"/>
    <w:rsid w:val="009E35F9"/>
    <w:rsid w:val="009E3A9D"/>
    <w:rsid w:val="009E42F0"/>
    <w:rsid w:val="009E4BA7"/>
    <w:rsid w:val="009E61DF"/>
    <w:rsid w:val="009F17F7"/>
    <w:rsid w:val="009F43BD"/>
    <w:rsid w:val="009F47DE"/>
    <w:rsid w:val="009F6516"/>
    <w:rsid w:val="009F6A56"/>
    <w:rsid w:val="009F725F"/>
    <w:rsid w:val="009F7335"/>
    <w:rsid w:val="00A001B4"/>
    <w:rsid w:val="00A013B4"/>
    <w:rsid w:val="00A0175E"/>
    <w:rsid w:val="00A030BA"/>
    <w:rsid w:val="00A03E65"/>
    <w:rsid w:val="00A0502C"/>
    <w:rsid w:val="00A070D1"/>
    <w:rsid w:val="00A11B10"/>
    <w:rsid w:val="00A120C0"/>
    <w:rsid w:val="00A12330"/>
    <w:rsid w:val="00A13C01"/>
    <w:rsid w:val="00A157A9"/>
    <w:rsid w:val="00A16449"/>
    <w:rsid w:val="00A17554"/>
    <w:rsid w:val="00A20BD1"/>
    <w:rsid w:val="00A22451"/>
    <w:rsid w:val="00A239BF"/>
    <w:rsid w:val="00A241C5"/>
    <w:rsid w:val="00A247F5"/>
    <w:rsid w:val="00A257C6"/>
    <w:rsid w:val="00A26F36"/>
    <w:rsid w:val="00A27EF0"/>
    <w:rsid w:val="00A311AB"/>
    <w:rsid w:val="00A327E4"/>
    <w:rsid w:val="00A34DDD"/>
    <w:rsid w:val="00A37722"/>
    <w:rsid w:val="00A37F07"/>
    <w:rsid w:val="00A37F0A"/>
    <w:rsid w:val="00A413C3"/>
    <w:rsid w:val="00A44430"/>
    <w:rsid w:val="00A45DCF"/>
    <w:rsid w:val="00A45F7B"/>
    <w:rsid w:val="00A461AB"/>
    <w:rsid w:val="00A464A9"/>
    <w:rsid w:val="00A5133F"/>
    <w:rsid w:val="00A51768"/>
    <w:rsid w:val="00A52873"/>
    <w:rsid w:val="00A5370C"/>
    <w:rsid w:val="00A5427C"/>
    <w:rsid w:val="00A5495D"/>
    <w:rsid w:val="00A561AD"/>
    <w:rsid w:val="00A56382"/>
    <w:rsid w:val="00A564A6"/>
    <w:rsid w:val="00A572DB"/>
    <w:rsid w:val="00A607D8"/>
    <w:rsid w:val="00A60B79"/>
    <w:rsid w:val="00A60E11"/>
    <w:rsid w:val="00A60E45"/>
    <w:rsid w:val="00A61BFF"/>
    <w:rsid w:val="00A63914"/>
    <w:rsid w:val="00A64E1F"/>
    <w:rsid w:val="00A6559B"/>
    <w:rsid w:val="00A66995"/>
    <w:rsid w:val="00A70359"/>
    <w:rsid w:val="00A715BA"/>
    <w:rsid w:val="00A724D9"/>
    <w:rsid w:val="00A73ED5"/>
    <w:rsid w:val="00A74773"/>
    <w:rsid w:val="00A7505B"/>
    <w:rsid w:val="00A75625"/>
    <w:rsid w:val="00A75649"/>
    <w:rsid w:val="00A768ED"/>
    <w:rsid w:val="00A8120E"/>
    <w:rsid w:val="00A81BAC"/>
    <w:rsid w:val="00A83878"/>
    <w:rsid w:val="00A84F0A"/>
    <w:rsid w:val="00A85139"/>
    <w:rsid w:val="00A85B7C"/>
    <w:rsid w:val="00A86942"/>
    <w:rsid w:val="00A86B91"/>
    <w:rsid w:val="00A86D23"/>
    <w:rsid w:val="00A91325"/>
    <w:rsid w:val="00A924EC"/>
    <w:rsid w:val="00A92711"/>
    <w:rsid w:val="00A92911"/>
    <w:rsid w:val="00A93BC9"/>
    <w:rsid w:val="00A94396"/>
    <w:rsid w:val="00A94428"/>
    <w:rsid w:val="00A950B1"/>
    <w:rsid w:val="00A96983"/>
    <w:rsid w:val="00A97E2A"/>
    <w:rsid w:val="00AA06C1"/>
    <w:rsid w:val="00AA0BA6"/>
    <w:rsid w:val="00AA1BCD"/>
    <w:rsid w:val="00AA3842"/>
    <w:rsid w:val="00AA3F91"/>
    <w:rsid w:val="00AA4D8B"/>
    <w:rsid w:val="00AA63B6"/>
    <w:rsid w:val="00AA7763"/>
    <w:rsid w:val="00AA7D64"/>
    <w:rsid w:val="00AB01EB"/>
    <w:rsid w:val="00AB13BF"/>
    <w:rsid w:val="00AB2898"/>
    <w:rsid w:val="00AB2B98"/>
    <w:rsid w:val="00AC03C1"/>
    <w:rsid w:val="00AC05D8"/>
    <w:rsid w:val="00AC1BC9"/>
    <w:rsid w:val="00AC4225"/>
    <w:rsid w:val="00AC58A1"/>
    <w:rsid w:val="00AC7896"/>
    <w:rsid w:val="00AC78F5"/>
    <w:rsid w:val="00AC7D9C"/>
    <w:rsid w:val="00AD0025"/>
    <w:rsid w:val="00AD0D42"/>
    <w:rsid w:val="00AD1954"/>
    <w:rsid w:val="00AD1A1F"/>
    <w:rsid w:val="00AD1AA0"/>
    <w:rsid w:val="00AD4216"/>
    <w:rsid w:val="00AD5430"/>
    <w:rsid w:val="00AD581A"/>
    <w:rsid w:val="00AD634D"/>
    <w:rsid w:val="00AD6A05"/>
    <w:rsid w:val="00AD7486"/>
    <w:rsid w:val="00AD74CF"/>
    <w:rsid w:val="00AE0D64"/>
    <w:rsid w:val="00AE12AB"/>
    <w:rsid w:val="00AE2F39"/>
    <w:rsid w:val="00AE526E"/>
    <w:rsid w:val="00AE6641"/>
    <w:rsid w:val="00AE696B"/>
    <w:rsid w:val="00AE7330"/>
    <w:rsid w:val="00AF09AB"/>
    <w:rsid w:val="00AF34AF"/>
    <w:rsid w:val="00AF4BC3"/>
    <w:rsid w:val="00AF5407"/>
    <w:rsid w:val="00AF62DC"/>
    <w:rsid w:val="00B0041D"/>
    <w:rsid w:val="00B018B8"/>
    <w:rsid w:val="00B01FE8"/>
    <w:rsid w:val="00B03B06"/>
    <w:rsid w:val="00B04891"/>
    <w:rsid w:val="00B04E6B"/>
    <w:rsid w:val="00B05086"/>
    <w:rsid w:val="00B103BB"/>
    <w:rsid w:val="00B11D71"/>
    <w:rsid w:val="00B14761"/>
    <w:rsid w:val="00B14DEE"/>
    <w:rsid w:val="00B16DEC"/>
    <w:rsid w:val="00B17573"/>
    <w:rsid w:val="00B176D5"/>
    <w:rsid w:val="00B20054"/>
    <w:rsid w:val="00B204E1"/>
    <w:rsid w:val="00B20B37"/>
    <w:rsid w:val="00B21B22"/>
    <w:rsid w:val="00B22DEA"/>
    <w:rsid w:val="00B23E91"/>
    <w:rsid w:val="00B24799"/>
    <w:rsid w:val="00B24CE3"/>
    <w:rsid w:val="00B254B6"/>
    <w:rsid w:val="00B31C69"/>
    <w:rsid w:val="00B326FF"/>
    <w:rsid w:val="00B3356E"/>
    <w:rsid w:val="00B35F74"/>
    <w:rsid w:val="00B468A0"/>
    <w:rsid w:val="00B51B1E"/>
    <w:rsid w:val="00B51C7E"/>
    <w:rsid w:val="00B52A2F"/>
    <w:rsid w:val="00B5472F"/>
    <w:rsid w:val="00B5523D"/>
    <w:rsid w:val="00B56C7B"/>
    <w:rsid w:val="00B57E2D"/>
    <w:rsid w:val="00B6199F"/>
    <w:rsid w:val="00B61C67"/>
    <w:rsid w:val="00B61D20"/>
    <w:rsid w:val="00B70001"/>
    <w:rsid w:val="00B70D48"/>
    <w:rsid w:val="00B71B42"/>
    <w:rsid w:val="00B72174"/>
    <w:rsid w:val="00B72FEE"/>
    <w:rsid w:val="00B73446"/>
    <w:rsid w:val="00B75AB1"/>
    <w:rsid w:val="00B76060"/>
    <w:rsid w:val="00B8211C"/>
    <w:rsid w:val="00B83F3A"/>
    <w:rsid w:val="00B85342"/>
    <w:rsid w:val="00B863A6"/>
    <w:rsid w:val="00B86F63"/>
    <w:rsid w:val="00B87867"/>
    <w:rsid w:val="00B87D20"/>
    <w:rsid w:val="00B907B9"/>
    <w:rsid w:val="00B90834"/>
    <w:rsid w:val="00B911B8"/>
    <w:rsid w:val="00B92A1B"/>
    <w:rsid w:val="00B93C6F"/>
    <w:rsid w:val="00B94D85"/>
    <w:rsid w:val="00B954E5"/>
    <w:rsid w:val="00BA20D9"/>
    <w:rsid w:val="00BA2ADE"/>
    <w:rsid w:val="00BA3633"/>
    <w:rsid w:val="00BA3FAD"/>
    <w:rsid w:val="00BA4CB2"/>
    <w:rsid w:val="00BA569E"/>
    <w:rsid w:val="00BA5A20"/>
    <w:rsid w:val="00BA649D"/>
    <w:rsid w:val="00BB1ED2"/>
    <w:rsid w:val="00BB3393"/>
    <w:rsid w:val="00BB473F"/>
    <w:rsid w:val="00BB4DA3"/>
    <w:rsid w:val="00BB77B2"/>
    <w:rsid w:val="00BC1362"/>
    <w:rsid w:val="00BC1906"/>
    <w:rsid w:val="00BC2C13"/>
    <w:rsid w:val="00BC44AE"/>
    <w:rsid w:val="00BC54EF"/>
    <w:rsid w:val="00BC68A4"/>
    <w:rsid w:val="00BC7034"/>
    <w:rsid w:val="00BD024E"/>
    <w:rsid w:val="00BD30F3"/>
    <w:rsid w:val="00BD45C1"/>
    <w:rsid w:val="00BD4D17"/>
    <w:rsid w:val="00BD59F6"/>
    <w:rsid w:val="00BD60AD"/>
    <w:rsid w:val="00BD637C"/>
    <w:rsid w:val="00BD728A"/>
    <w:rsid w:val="00BD7C18"/>
    <w:rsid w:val="00BE1C47"/>
    <w:rsid w:val="00BE35EC"/>
    <w:rsid w:val="00BE3960"/>
    <w:rsid w:val="00BE4019"/>
    <w:rsid w:val="00BE453F"/>
    <w:rsid w:val="00BE505B"/>
    <w:rsid w:val="00BE626E"/>
    <w:rsid w:val="00BF14F5"/>
    <w:rsid w:val="00BF27A3"/>
    <w:rsid w:val="00BF3282"/>
    <w:rsid w:val="00BF4703"/>
    <w:rsid w:val="00BF7608"/>
    <w:rsid w:val="00BF7DD6"/>
    <w:rsid w:val="00C004FB"/>
    <w:rsid w:val="00C00ABC"/>
    <w:rsid w:val="00C014BA"/>
    <w:rsid w:val="00C01AAC"/>
    <w:rsid w:val="00C01D9B"/>
    <w:rsid w:val="00C049DF"/>
    <w:rsid w:val="00C04C00"/>
    <w:rsid w:val="00C05070"/>
    <w:rsid w:val="00C062C9"/>
    <w:rsid w:val="00C06EAF"/>
    <w:rsid w:val="00C113DA"/>
    <w:rsid w:val="00C12AAA"/>
    <w:rsid w:val="00C13B45"/>
    <w:rsid w:val="00C144BA"/>
    <w:rsid w:val="00C15AF4"/>
    <w:rsid w:val="00C16C03"/>
    <w:rsid w:val="00C2006B"/>
    <w:rsid w:val="00C2038D"/>
    <w:rsid w:val="00C24B88"/>
    <w:rsid w:val="00C308E2"/>
    <w:rsid w:val="00C31D63"/>
    <w:rsid w:val="00C32E69"/>
    <w:rsid w:val="00C33455"/>
    <w:rsid w:val="00C35818"/>
    <w:rsid w:val="00C35BA8"/>
    <w:rsid w:val="00C401C9"/>
    <w:rsid w:val="00C40486"/>
    <w:rsid w:val="00C40497"/>
    <w:rsid w:val="00C40C78"/>
    <w:rsid w:val="00C429EF"/>
    <w:rsid w:val="00C42D48"/>
    <w:rsid w:val="00C44313"/>
    <w:rsid w:val="00C4488F"/>
    <w:rsid w:val="00C45ACE"/>
    <w:rsid w:val="00C465A0"/>
    <w:rsid w:val="00C466A9"/>
    <w:rsid w:val="00C46D7A"/>
    <w:rsid w:val="00C47645"/>
    <w:rsid w:val="00C531FF"/>
    <w:rsid w:val="00C53E11"/>
    <w:rsid w:val="00C54355"/>
    <w:rsid w:val="00C547EE"/>
    <w:rsid w:val="00C54859"/>
    <w:rsid w:val="00C55820"/>
    <w:rsid w:val="00C56810"/>
    <w:rsid w:val="00C56826"/>
    <w:rsid w:val="00C56931"/>
    <w:rsid w:val="00C56DB9"/>
    <w:rsid w:val="00C57221"/>
    <w:rsid w:val="00C57E04"/>
    <w:rsid w:val="00C64553"/>
    <w:rsid w:val="00C65322"/>
    <w:rsid w:val="00C65615"/>
    <w:rsid w:val="00C662A7"/>
    <w:rsid w:val="00C66791"/>
    <w:rsid w:val="00C67277"/>
    <w:rsid w:val="00C674AF"/>
    <w:rsid w:val="00C70164"/>
    <w:rsid w:val="00C7088C"/>
    <w:rsid w:val="00C71800"/>
    <w:rsid w:val="00C71E44"/>
    <w:rsid w:val="00C71F33"/>
    <w:rsid w:val="00C73EFA"/>
    <w:rsid w:val="00C80E60"/>
    <w:rsid w:val="00C829DE"/>
    <w:rsid w:val="00C838B5"/>
    <w:rsid w:val="00C84878"/>
    <w:rsid w:val="00C86269"/>
    <w:rsid w:val="00C87F0B"/>
    <w:rsid w:val="00C93D60"/>
    <w:rsid w:val="00C974B7"/>
    <w:rsid w:val="00C97E13"/>
    <w:rsid w:val="00CA2C7F"/>
    <w:rsid w:val="00CA2DF3"/>
    <w:rsid w:val="00CA46CD"/>
    <w:rsid w:val="00CA4DDA"/>
    <w:rsid w:val="00CA4F91"/>
    <w:rsid w:val="00CA4FDE"/>
    <w:rsid w:val="00CA5057"/>
    <w:rsid w:val="00CA5DD2"/>
    <w:rsid w:val="00CA762C"/>
    <w:rsid w:val="00CB00F9"/>
    <w:rsid w:val="00CB306C"/>
    <w:rsid w:val="00CB375F"/>
    <w:rsid w:val="00CB46EB"/>
    <w:rsid w:val="00CB76BD"/>
    <w:rsid w:val="00CC0517"/>
    <w:rsid w:val="00CC083C"/>
    <w:rsid w:val="00CC0EB6"/>
    <w:rsid w:val="00CC2A5A"/>
    <w:rsid w:val="00CC44E3"/>
    <w:rsid w:val="00CC4834"/>
    <w:rsid w:val="00CC50D4"/>
    <w:rsid w:val="00CC52B6"/>
    <w:rsid w:val="00CC6619"/>
    <w:rsid w:val="00CD178F"/>
    <w:rsid w:val="00CD19DA"/>
    <w:rsid w:val="00CD2680"/>
    <w:rsid w:val="00CD3603"/>
    <w:rsid w:val="00CD3AD0"/>
    <w:rsid w:val="00CD40AB"/>
    <w:rsid w:val="00CD41A8"/>
    <w:rsid w:val="00CD4305"/>
    <w:rsid w:val="00CD6E4F"/>
    <w:rsid w:val="00CD7F0B"/>
    <w:rsid w:val="00CE049A"/>
    <w:rsid w:val="00CE08CB"/>
    <w:rsid w:val="00CE1889"/>
    <w:rsid w:val="00CE3E07"/>
    <w:rsid w:val="00CE746E"/>
    <w:rsid w:val="00CF20C5"/>
    <w:rsid w:val="00CF366A"/>
    <w:rsid w:val="00CF652B"/>
    <w:rsid w:val="00D00FCF"/>
    <w:rsid w:val="00D02593"/>
    <w:rsid w:val="00D02638"/>
    <w:rsid w:val="00D03520"/>
    <w:rsid w:val="00D036DA"/>
    <w:rsid w:val="00D03971"/>
    <w:rsid w:val="00D1046C"/>
    <w:rsid w:val="00D106B9"/>
    <w:rsid w:val="00D14D1F"/>
    <w:rsid w:val="00D16974"/>
    <w:rsid w:val="00D200EF"/>
    <w:rsid w:val="00D20587"/>
    <w:rsid w:val="00D20721"/>
    <w:rsid w:val="00D20BB1"/>
    <w:rsid w:val="00D232AF"/>
    <w:rsid w:val="00D26E93"/>
    <w:rsid w:val="00D27ADC"/>
    <w:rsid w:val="00D3032F"/>
    <w:rsid w:val="00D310A1"/>
    <w:rsid w:val="00D34E0E"/>
    <w:rsid w:val="00D35300"/>
    <w:rsid w:val="00D37F18"/>
    <w:rsid w:val="00D41121"/>
    <w:rsid w:val="00D425F3"/>
    <w:rsid w:val="00D427B0"/>
    <w:rsid w:val="00D42810"/>
    <w:rsid w:val="00D43BB2"/>
    <w:rsid w:val="00D44888"/>
    <w:rsid w:val="00D44AF6"/>
    <w:rsid w:val="00D44B0B"/>
    <w:rsid w:val="00D45F94"/>
    <w:rsid w:val="00D47DFA"/>
    <w:rsid w:val="00D47EA6"/>
    <w:rsid w:val="00D50398"/>
    <w:rsid w:val="00D509AC"/>
    <w:rsid w:val="00D5225B"/>
    <w:rsid w:val="00D5276A"/>
    <w:rsid w:val="00D5461C"/>
    <w:rsid w:val="00D56B5B"/>
    <w:rsid w:val="00D57029"/>
    <w:rsid w:val="00D5739C"/>
    <w:rsid w:val="00D57B9D"/>
    <w:rsid w:val="00D614A9"/>
    <w:rsid w:val="00D70A01"/>
    <w:rsid w:val="00D71886"/>
    <w:rsid w:val="00D72AA1"/>
    <w:rsid w:val="00D75DA4"/>
    <w:rsid w:val="00D77F12"/>
    <w:rsid w:val="00D8445A"/>
    <w:rsid w:val="00D84B22"/>
    <w:rsid w:val="00D857A0"/>
    <w:rsid w:val="00D85CE8"/>
    <w:rsid w:val="00D87188"/>
    <w:rsid w:val="00D87711"/>
    <w:rsid w:val="00D87849"/>
    <w:rsid w:val="00D9068A"/>
    <w:rsid w:val="00D933F9"/>
    <w:rsid w:val="00D96A33"/>
    <w:rsid w:val="00DA061D"/>
    <w:rsid w:val="00DA12E8"/>
    <w:rsid w:val="00DA36A8"/>
    <w:rsid w:val="00DA3ACA"/>
    <w:rsid w:val="00DA4DBE"/>
    <w:rsid w:val="00DA5923"/>
    <w:rsid w:val="00DA6504"/>
    <w:rsid w:val="00DB051A"/>
    <w:rsid w:val="00DB14B6"/>
    <w:rsid w:val="00DB35C7"/>
    <w:rsid w:val="00DB67A4"/>
    <w:rsid w:val="00DB7D3B"/>
    <w:rsid w:val="00DC0926"/>
    <w:rsid w:val="00DC1DBA"/>
    <w:rsid w:val="00DC21F9"/>
    <w:rsid w:val="00DC24B2"/>
    <w:rsid w:val="00DC4831"/>
    <w:rsid w:val="00DC5FC9"/>
    <w:rsid w:val="00DC729A"/>
    <w:rsid w:val="00DC79EF"/>
    <w:rsid w:val="00DD0FA0"/>
    <w:rsid w:val="00DD2B14"/>
    <w:rsid w:val="00DD33D9"/>
    <w:rsid w:val="00DD42E0"/>
    <w:rsid w:val="00DD602D"/>
    <w:rsid w:val="00DD6EBC"/>
    <w:rsid w:val="00DD7105"/>
    <w:rsid w:val="00DD74C8"/>
    <w:rsid w:val="00DE02DB"/>
    <w:rsid w:val="00DE2E90"/>
    <w:rsid w:val="00DE40A4"/>
    <w:rsid w:val="00DE734A"/>
    <w:rsid w:val="00DE7CDD"/>
    <w:rsid w:val="00DF0C43"/>
    <w:rsid w:val="00DF0E8F"/>
    <w:rsid w:val="00DF21A6"/>
    <w:rsid w:val="00DF23AE"/>
    <w:rsid w:val="00DF39DB"/>
    <w:rsid w:val="00DF42BB"/>
    <w:rsid w:val="00E02518"/>
    <w:rsid w:val="00E07D23"/>
    <w:rsid w:val="00E117E1"/>
    <w:rsid w:val="00E122A5"/>
    <w:rsid w:val="00E1322F"/>
    <w:rsid w:val="00E13516"/>
    <w:rsid w:val="00E13C94"/>
    <w:rsid w:val="00E14689"/>
    <w:rsid w:val="00E14E07"/>
    <w:rsid w:val="00E15464"/>
    <w:rsid w:val="00E15A99"/>
    <w:rsid w:val="00E15F3D"/>
    <w:rsid w:val="00E16ACA"/>
    <w:rsid w:val="00E171C1"/>
    <w:rsid w:val="00E21685"/>
    <w:rsid w:val="00E21701"/>
    <w:rsid w:val="00E234D9"/>
    <w:rsid w:val="00E24162"/>
    <w:rsid w:val="00E24439"/>
    <w:rsid w:val="00E24AA9"/>
    <w:rsid w:val="00E278B1"/>
    <w:rsid w:val="00E30AF9"/>
    <w:rsid w:val="00E30E9A"/>
    <w:rsid w:val="00E3214F"/>
    <w:rsid w:val="00E32A11"/>
    <w:rsid w:val="00E3472F"/>
    <w:rsid w:val="00E353C6"/>
    <w:rsid w:val="00E42BCE"/>
    <w:rsid w:val="00E42DD3"/>
    <w:rsid w:val="00E44028"/>
    <w:rsid w:val="00E4439C"/>
    <w:rsid w:val="00E45127"/>
    <w:rsid w:val="00E46320"/>
    <w:rsid w:val="00E47498"/>
    <w:rsid w:val="00E53632"/>
    <w:rsid w:val="00E53E12"/>
    <w:rsid w:val="00E5410F"/>
    <w:rsid w:val="00E5574F"/>
    <w:rsid w:val="00E57738"/>
    <w:rsid w:val="00E57817"/>
    <w:rsid w:val="00E605C7"/>
    <w:rsid w:val="00E60E63"/>
    <w:rsid w:val="00E6285B"/>
    <w:rsid w:val="00E638FF"/>
    <w:rsid w:val="00E64B2F"/>
    <w:rsid w:val="00E65397"/>
    <w:rsid w:val="00E658A1"/>
    <w:rsid w:val="00E665F5"/>
    <w:rsid w:val="00E669B4"/>
    <w:rsid w:val="00E67E13"/>
    <w:rsid w:val="00E72561"/>
    <w:rsid w:val="00E727EA"/>
    <w:rsid w:val="00E72E66"/>
    <w:rsid w:val="00E73FA7"/>
    <w:rsid w:val="00E749D7"/>
    <w:rsid w:val="00E74C2B"/>
    <w:rsid w:val="00E76ECA"/>
    <w:rsid w:val="00E800D7"/>
    <w:rsid w:val="00E80369"/>
    <w:rsid w:val="00E82F8D"/>
    <w:rsid w:val="00E83E50"/>
    <w:rsid w:val="00E8438B"/>
    <w:rsid w:val="00E84C43"/>
    <w:rsid w:val="00E84CC0"/>
    <w:rsid w:val="00E8633E"/>
    <w:rsid w:val="00E868B7"/>
    <w:rsid w:val="00E907F3"/>
    <w:rsid w:val="00E91174"/>
    <w:rsid w:val="00E92A9A"/>
    <w:rsid w:val="00E93ABC"/>
    <w:rsid w:val="00E94065"/>
    <w:rsid w:val="00E94BF8"/>
    <w:rsid w:val="00E96E1A"/>
    <w:rsid w:val="00E97971"/>
    <w:rsid w:val="00EA0AEF"/>
    <w:rsid w:val="00EA135B"/>
    <w:rsid w:val="00EA31AE"/>
    <w:rsid w:val="00EA549F"/>
    <w:rsid w:val="00EA5A7C"/>
    <w:rsid w:val="00EA5EE7"/>
    <w:rsid w:val="00EB3E62"/>
    <w:rsid w:val="00EB5087"/>
    <w:rsid w:val="00EB555C"/>
    <w:rsid w:val="00EB68A4"/>
    <w:rsid w:val="00EB6B17"/>
    <w:rsid w:val="00EB7814"/>
    <w:rsid w:val="00EC082A"/>
    <w:rsid w:val="00EC1F6D"/>
    <w:rsid w:val="00EC2176"/>
    <w:rsid w:val="00EC2B82"/>
    <w:rsid w:val="00EC612D"/>
    <w:rsid w:val="00EC7660"/>
    <w:rsid w:val="00ED00A2"/>
    <w:rsid w:val="00ED108F"/>
    <w:rsid w:val="00ED408A"/>
    <w:rsid w:val="00ED52CB"/>
    <w:rsid w:val="00ED5431"/>
    <w:rsid w:val="00ED5EBF"/>
    <w:rsid w:val="00ED7C88"/>
    <w:rsid w:val="00EE0620"/>
    <w:rsid w:val="00EE2136"/>
    <w:rsid w:val="00EE288C"/>
    <w:rsid w:val="00EE325E"/>
    <w:rsid w:val="00EE3769"/>
    <w:rsid w:val="00EE3F93"/>
    <w:rsid w:val="00EE5FCE"/>
    <w:rsid w:val="00EF0C7F"/>
    <w:rsid w:val="00EF1BCB"/>
    <w:rsid w:val="00EF73E5"/>
    <w:rsid w:val="00F0029E"/>
    <w:rsid w:val="00F06E4A"/>
    <w:rsid w:val="00F07FFC"/>
    <w:rsid w:val="00F101B0"/>
    <w:rsid w:val="00F10550"/>
    <w:rsid w:val="00F10EAF"/>
    <w:rsid w:val="00F10F88"/>
    <w:rsid w:val="00F125FC"/>
    <w:rsid w:val="00F130E3"/>
    <w:rsid w:val="00F13E70"/>
    <w:rsid w:val="00F1406E"/>
    <w:rsid w:val="00F143FF"/>
    <w:rsid w:val="00F154E4"/>
    <w:rsid w:val="00F16A9A"/>
    <w:rsid w:val="00F17204"/>
    <w:rsid w:val="00F178BE"/>
    <w:rsid w:val="00F179E0"/>
    <w:rsid w:val="00F17ADC"/>
    <w:rsid w:val="00F20694"/>
    <w:rsid w:val="00F206AF"/>
    <w:rsid w:val="00F218F8"/>
    <w:rsid w:val="00F24164"/>
    <w:rsid w:val="00F2601E"/>
    <w:rsid w:val="00F26163"/>
    <w:rsid w:val="00F358F4"/>
    <w:rsid w:val="00F427D0"/>
    <w:rsid w:val="00F43E15"/>
    <w:rsid w:val="00F451C5"/>
    <w:rsid w:val="00F457E9"/>
    <w:rsid w:val="00F51BC3"/>
    <w:rsid w:val="00F557C2"/>
    <w:rsid w:val="00F5601D"/>
    <w:rsid w:val="00F612FC"/>
    <w:rsid w:val="00F6347B"/>
    <w:rsid w:val="00F63A25"/>
    <w:rsid w:val="00F64A01"/>
    <w:rsid w:val="00F66FD4"/>
    <w:rsid w:val="00F67237"/>
    <w:rsid w:val="00F67D32"/>
    <w:rsid w:val="00F71BC0"/>
    <w:rsid w:val="00F72C28"/>
    <w:rsid w:val="00F740A3"/>
    <w:rsid w:val="00F750CF"/>
    <w:rsid w:val="00F776D1"/>
    <w:rsid w:val="00F77B39"/>
    <w:rsid w:val="00F802B7"/>
    <w:rsid w:val="00F81E36"/>
    <w:rsid w:val="00F8565D"/>
    <w:rsid w:val="00F91F37"/>
    <w:rsid w:val="00F92607"/>
    <w:rsid w:val="00F92B57"/>
    <w:rsid w:val="00F92C2D"/>
    <w:rsid w:val="00F93D99"/>
    <w:rsid w:val="00F94518"/>
    <w:rsid w:val="00F9590D"/>
    <w:rsid w:val="00F96088"/>
    <w:rsid w:val="00F972E3"/>
    <w:rsid w:val="00F97F44"/>
    <w:rsid w:val="00FA08EC"/>
    <w:rsid w:val="00FA1B70"/>
    <w:rsid w:val="00FA257E"/>
    <w:rsid w:val="00FA31EF"/>
    <w:rsid w:val="00FA4FC2"/>
    <w:rsid w:val="00FA6746"/>
    <w:rsid w:val="00FA7F02"/>
    <w:rsid w:val="00FB0A56"/>
    <w:rsid w:val="00FB4710"/>
    <w:rsid w:val="00FB4C0C"/>
    <w:rsid w:val="00FB526B"/>
    <w:rsid w:val="00FB5A19"/>
    <w:rsid w:val="00FB5BE4"/>
    <w:rsid w:val="00FB6928"/>
    <w:rsid w:val="00FB7575"/>
    <w:rsid w:val="00FB7CA8"/>
    <w:rsid w:val="00FC0AB7"/>
    <w:rsid w:val="00FC2E02"/>
    <w:rsid w:val="00FC3A4D"/>
    <w:rsid w:val="00FC4484"/>
    <w:rsid w:val="00FC6098"/>
    <w:rsid w:val="00FC6FDA"/>
    <w:rsid w:val="00FC779F"/>
    <w:rsid w:val="00FD09BD"/>
    <w:rsid w:val="00FD1A00"/>
    <w:rsid w:val="00FD200A"/>
    <w:rsid w:val="00FD3985"/>
    <w:rsid w:val="00FD5B82"/>
    <w:rsid w:val="00FE05DE"/>
    <w:rsid w:val="00FE0DB6"/>
    <w:rsid w:val="00FE1ADB"/>
    <w:rsid w:val="00FE330F"/>
    <w:rsid w:val="00FE39D3"/>
    <w:rsid w:val="00FE43D1"/>
    <w:rsid w:val="00FE65D6"/>
    <w:rsid w:val="00FE67B5"/>
    <w:rsid w:val="00FF0010"/>
    <w:rsid w:val="00FF34B6"/>
    <w:rsid w:val="00FF50AE"/>
    <w:rsid w:val="00FF53EB"/>
    <w:rsid w:val="00FF639A"/>
    <w:rsid w:val="00FF6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8D7EC3"/>
  <w15:docId w15:val="{78F86E35-D715-5746-9CFB-97577C080C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6454"/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010A9"/>
    <w:pPr>
      <w:keepNext/>
      <w:keepLines/>
      <w:spacing w:before="40" w:after="0" w:line="27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010A9"/>
    <w:pPr>
      <w:keepNext/>
      <w:keepLines/>
      <w:spacing w:before="40" w:after="0" w:line="276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022DB"/>
    <w:pPr>
      <w:spacing w:after="200" w:line="276" w:lineRule="auto"/>
      <w:ind w:left="720"/>
      <w:contextualSpacing/>
    </w:pPr>
    <w:rPr>
      <w:rFonts w:eastAsiaTheme="minorEastAsia"/>
    </w:rPr>
  </w:style>
  <w:style w:type="character" w:customStyle="1" w:styleId="Heading2Char">
    <w:name w:val="Heading 2 Char"/>
    <w:basedOn w:val="DefaultParagraphFont"/>
    <w:link w:val="Heading2"/>
    <w:uiPriority w:val="9"/>
    <w:rsid w:val="007010A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7010A9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7838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F143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143FF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143FF"/>
    <w:rPr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143F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43FF"/>
    <w:rPr>
      <w:lang w:val="en-US"/>
    </w:rPr>
  </w:style>
  <w:style w:type="table" w:customStyle="1" w:styleId="Tableausimple22">
    <w:name w:val="Tableau simple 22"/>
    <w:basedOn w:val="TableNormal"/>
    <w:uiPriority w:val="42"/>
    <w:rsid w:val="00F143FF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lledetableauclaire1">
    <w:name w:val="Grille de tableau claire1"/>
    <w:basedOn w:val="TableNormal"/>
    <w:uiPriority w:val="40"/>
    <w:rsid w:val="00F143FF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143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43FF"/>
    <w:rPr>
      <w:rFonts w:ascii="Segoe UI" w:hAnsi="Segoe UI" w:cs="Segoe UI"/>
      <w:sz w:val="18"/>
      <w:szCs w:val="18"/>
      <w:lang w:val="en-US"/>
    </w:rPr>
  </w:style>
  <w:style w:type="table" w:customStyle="1" w:styleId="Tableausimple21">
    <w:name w:val="Tableau simple 21"/>
    <w:basedOn w:val="TableNormal"/>
    <w:uiPriority w:val="42"/>
    <w:rsid w:val="00BD4D1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54C4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54C4"/>
    <w:rPr>
      <w:b/>
      <w:bCs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ar"/>
    <w:rsid w:val="006D289C"/>
    <w:pPr>
      <w:spacing w:after="0"/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6D289C"/>
    <w:rPr>
      <w:rFonts w:ascii="Times New Roman" w:hAnsi="Times New Roman" w:cs="Times New Roman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6D289C"/>
    <w:pPr>
      <w:spacing w:line="360" w:lineRule="auto"/>
    </w:pPr>
    <w:rPr>
      <w:rFonts w:ascii="Times New Roman" w:hAnsi="Times New Roman" w:cs="Times New Roman"/>
      <w:noProof/>
      <w:sz w:val="20"/>
    </w:rPr>
  </w:style>
  <w:style w:type="character" w:customStyle="1" w:styleId="EndNoteBibliographyCar">
    <w:name w:val="EndNote Bibliography Car"/>
    <w:basedOn w:val="DefaultParagraphFont"/>
    <w:link w:val="EndNoteBibliography"/>
    <w:rsid w:val="006D289C"/>
    <w:rPr>
      <w:rFonts w:ascii="Times New Roman" w:hAnsi="Times New Roman" w:cs="Times New Roman"/>
      <w:noProof/>
      <w:sz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F53B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53B6"/>
    <w:rPr>
      <w:lang w:val="en-US"/>
    </w:rPr>
  </w:style>
  <w:style w:type="paragraph" w:styleId="Revision">
    <w:name w:val="Revision"/>
    <w:hidden/>
    <w:uiPriority w:val="99"/>
    <w:semiHidden/>
    <w:rsid w:val="00BC7034"/>
    <w:pPr>
      <w:spacing w:after="0" w:line="240" w:lineRule="auto"/>
    </w:pPr>
    <w:rPr>
      <w:lang w:val="en-US"/>
    </w:rPr>
  </w:style>
  <w:style w:type="table" w:styleId="PlainTable2">
    <w:name w:val="Plain Table 2"/>
    <w:basedOn w:val="TableNormal"/>
    <w:uiPriority w:val="42"/>
    <w:rsid w:val="001B5A8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paragraphe">
    <w:name w:val="paragraphe"/>
    <w:basedOn w:val="Normal"/>
    <w:link w:val="paragrapheCar"/>
    <w:qFormat/>
    <w:rsid w:val="00F51BC3"/>
    <w:pPr>
      <w:spacing w:after="0" w:line="360" w:lineRule="auto"/>
      <w:jc w:val="both"/>
    </w:pPr>
    <w:rPr>
      <w:rFonts w:ascii="Times New Roman" w:eastAsia="Times New Roman" w:hAnsi="Times New Roman" w:cs="Times New Roman"/>
      <w:color w:val="4472C4" w:themeColor="accent1"/>
      <w:sz w:val="24"/>
      <w:szCs w:val="24"/>
      <w:lang w:val="fr-FR" w:eastAsia="fr-FR"/>
    </w:rPr>
  </w:style>
  <w:style w:type="character" w:customStyle="1" w:styleId="paragrapheCar">
    <w:name w:val="paragraphe Car"/>
    <w:basedOn w:val="DefaultParagraphFont"/>
    <w:link w:val="paragraphe"/>
    <w:rsid w:val="00F51BC3"/>
    <w:rPr>
      <w:rFonts w:ascii="Times New Roman" w:eastAsia="Times New Roman" w:hAnsi="Times New Roman" w:cs="Times New Roman"/>
      <w:color w:val="4472C4" w:themeColor="accent1"/>
      <w:sz w:val="24"/>
      <w:szCs w:val="24"/>
      <w:lang w:eastAsia="fr-FR"/>
    </w:rPr>
  </w:style>
  <w:style w:type="table" w:styleId="TableGrid">
    <w:name w:val="Table Grid"/>
    <w:basedOn w:val="TableNormal"/>
    <w:uiPriority w:val="39"/>
    <w:rsid w:val="00A715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3078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3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5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7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87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153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125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225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474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520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290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543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1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35BE90-50ED-49BD-868F-5585BD64BA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97</Words>
  <Characters>3408</Characters>
  <Application>Microsoft Office Word</Application>
  <DocSecurity>0</DocSecurity>
  <Lines>28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bayashi Masatake</dc:creator>
  <cp:lastModifiedBy>Kobayashi Masatake</cp:lastModifiedBy>
  <cp:revision>230</cp:revision>
  <dcterms:created xsi:type="dcterms:W3CDTF">2020-04-23T19:46:00Z</dcterms:created>
  <dcterms:modified xsi:type="dcterms:W3CDTF">2020-10-02T22:16:00Z</dcterms:modified>
</cp:coreProperties>
</file>